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3C8F" w:rsidRPr="0029168D" w:rsidRDefault="00B53C8F" w:rsidP="00B53C8F">
      <w:pPr>
        <w:rPr>
          <w:rFonts w:ascii="Times New Roman" w:hAnsi="Times New Roman"/>
          <w:noProof/>
          <w:szCs w:val="24"/>
        </w:rPr>
      </w:pPr>
      <w:bookmarkStart w:id="0" w:name="_GoBack"/>
      <w:bookmarkEnd w:id="0"/>
      <w:r>
        <w:rPr>
          <w:rFonts w:ascii="Times New Roman" w:hAnsi="Times New Roman"/>
          <w:b/>
        </w:rPr>
        <w:t>Supplemental</w:t>
      </w:r>
      <w:r w:rsidR="00536229">
        <w:rPr>
          <w:rFonts w:ascii="Times New Roman" w:eastAsiaTheme="minorEastAsia" w:hAnsi="Times New Roman" w:hint="eastAsia"/>
          <w:b/>
        </w:rPr>
        <w:t xml:space="preserve"> </w:t>
      </w:r>
      <w:r w:rsidRPr="007E66EE">
        <w:rPr>
          <w:rFonts w:ascii="Times New Roman" w:hAnsi="Times New Roman"/>
          <w:b/>
          <w:szCs w:val="24"/>
        </w:rPr>
        <w:t xml:space="preserve">Table </w:t>
      </w:r>
      <w:r w:rsidRPr="0062509F">
        <w:rPr>
          <w:rFonts w:ascii="Times New Roman" w:eastAsia="PMingLiU" w:hAnsi="Times New Roman" w:hint="eastAsia"/>
          <w:b/>
          <w:szCs w:val="24"/>
        </w:rPr>
        <w:t>1</w:t>
      </w:r>
      <w:r w:rsidR="00F60042">
        <w:rPr>
          <w:rFonts w:ascii="Times New Roman" w:hAnsi="Times New Roman"/>
          <w:b/>
          <w:szCs w:val="24"/>
        </w:rPr>
        <w:t xml:space="preserve">.Background information of </w:t>
      </w:r>
      <w:r w:rsidR="00F60042" w:rsidRPr="007E66EE">
        <w:rPr>
          <w:rFonts w:ascii="Times New Roman" w:hAnsi="Times New Roman"/>
          <w:b/>
          <w:szCs w:val="24"/>
        </w:rPr>
        <w:t>glycoprotein (G) sequence</w:t>
      </w:r>
      <w:r w:rsidR="00F60042">
        <w:rPr>
          <w:rFonts w:ascii="Times New Roman" w:hAnsi="Times New Roman"/>
          <w:b/>
          <w:szCs w:val="24"/>
        </w:rPr>
        <w:t>s of the rabies virus strains</w:t>
      </w:r>
      <w:r w:rsidR="00F60042" w:rsidRPr="007E66EE">
        <w:rPr>
          <w:rFonts w:ascii="Times New Roman" w:hAnsi="Times New Roman"/>
          <w:b/>
          <w:szCs w:val="24"/>
        </w:rPr>
        <w:t xml:space="preserve"> in this study</w:t>
      </w:r>
      <w:r w:rsidR="00F60042">
        <w:rPr>
          <w:rFonts w:ascii="Times New Roman" w:hAnsi="Times New Roman"/>
          <w:b/>
          <w:szCs w:val="24"/>
        </w:rPr>
        <w:t>.</w:t>
      </w:r>
    </w:p>
    <w:tbl>
      <w:tblPr>
        <w:tblW w:w="10717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74"/>
        <w:gridCol w:w="2274"/>
        <w:gridCol w:w="2409"/>
        <w:gridCol w:w="2127"/>
        <w:gridCol w:w="1633"/>
      </w:tblGrid>
      <w:tr w:rsidR="00B53C8F" w:rsidRPr="007E66EE">
        <w:tc>
          <w:tcPr>
            <w:tcW w:w="2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53C8F" w:rsidRPr="0062509F" w:rsidRDefault="00B53C8F" w:rsidP="0029168D">
            <w:pPr>
              <w:pStyle w:val="1-11"/>
              <w:rPr>
                <w:rFonts w:ascii="Times New Roman" w:hAnsi="Times New Roman"/>
                <w:b/>
                <w:szCs w:val="24"/>
              </w:rPr>
            </w:pPr>
            <w:r>
              <w:rPr>
                <w:rFonts w:ascii="Times New Roman" w:hAnsi="Times New Roman"/>
                <w:b/>
                <w:szCs w:val="24"/>
              </w:rPr>
              <w:t>Clade/isolate</w:t>
            </w:r>
          </w:p>
        </w:tc>
        <w:tc>
          <w:tcPr>
            <w:tcW w:w="2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pStyle w:val="1-11"/>
              <w:rPr>
                <w:rFonts w:ascii="Times New Roman" w:hAnsi="Times New Roman"/>
                <w:b/>
                <w:szCs w:val="24"/>
              </w:rPr>
            </w:pPr>
            <w:r w:rsidRPr="0062509F">
              <w:rPr>
                <w:rFonts w:ascii="Times New Roman" w:hAnsi="Times New Roman"/>
                <w:b/>
                <w:szCs w:val="24"/>
              </w:rPr>
              <w:t>Genbank</w:t>
            </w:r>
          </w:p>
          <w:p w:rsidR="00B53C8F" w:rsidRPr="0062509F" w:rsidRDefault="00B53C8F" w:rsidP="00B53C8F">
            <w:pPr>
              <w:pStyle w:val="1-11"/>
              <w:rPr>
                <w:rFonts w:ascii="Times New Roman" w:hAnsi="Times New Roman"/>
                <w:b/>
                <w:szCs w:val="24"/>
              </w:rPr>
            </w:pPr>
            <w:r w:rsidRPr="0062509F">
              <w:rPr>
                <w:rFonts w:ascii="Times New Roman" w:hAnsi="Times New Roman"/>
                <w:b/>
                <w:sz w:val="22"/>
                <w:szCs w:val="24"/>
              </w:rPr>
              <w:t xml:space="preserve">Accession no. 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pStyle w:val="1-11"/>
              <w:rPr>
                <w:rFonts w:ascii="Times New Roman" w:hAnsi="Times New Roman"/>
                <w:b/>
                <w:szCs w:val="24"/>
              </w:rPr>
            </w:pPr>
            <w:r w:rsidRPr="0062509F">
              <w:rPr>
                <w:rFonts w:ascii="Times New Roman" w:hAnsi="Times New Roman"/>
                <w:b/>
                <w:szCs w:val="24"/>
              </w:rPr>
              <w:t>Sourc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pStyle w:val="1-11"/>
              <w:rPr>
                <w:rFonts w:ascii="Times New Roman" w:hAnsi="Times New Roman"/>
                <w:b/>
                <w:szCs w:val="24"/>
              </w:rPr>
            </w:pPr>
            <w:r>
              <w:rPr>
                <w:rFonts w:ascii="Times New Roman" w:hAnsi="Times New Roman"/>
                <w:b/>
                <w:szCs w:val="24"/>
              </w:rPr>
              <w:t>Country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pStyle w:val="1-11"/>
              <w:rPr>
                <w:rFonts w:ascii="Times New Roman" w:hAnsi="Times New Roman"/>
                <w:b/>
                <w:szCs w:val="24"/>
              </w:rPr>
            </w:pPr>
            <w:r w:rsidRPr="0062509F">
              <w:rPr>
                <w:rFonts w:ascii="Times New Roman" w:hAnsi="Times New Roman"/>
                <w:b/>
                <w:szCs w:val="24"/>
              </w:rPr>
              <w:t>Year of isolation</w:t>
            </w:r>
          </w:p>
        </w:tc>
      </w:tr>
      <w:tr w:rsidR="00B53C8F" w:rsidRPr="007E66EE">
        <w:tc>
          <w:tcPr>
            <w:tcW w:w="22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3C8F" w:rsidRPr="0062509F" w:rsidRDefault="00B53C8F" w:rsidP="002916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China-1</w:t>
            </w:r>
          </w:p>
        </w:tc>
        <w:tc>
          <w:tcPr>
            <w:tcW w:w="2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DQ849049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Dog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China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2004</w:t>
            </w:r>
          </w:p>
        </w:tc>
      </w:tr>
      <w:tr w:rsidR="00B53C8F" w:rsidRPr="007E66EE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:rsidR="00B53C8F" w:rsidRPr="0062509F" w:rsidRDefault="00B53C8F" w:rsidP="0029168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EU27524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Do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2007</w:t>
            </w:r>
          </w:p>
        </w:tc>
      </w:tr>
      <w:tr w:rsidR="00B53C8F" w:rsidRPr="007E66EE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:rsidR="00B53C8F" w:rsidRPr="0062509F" w:rsidRDefault="00B53C8F" w:rsidP="0029168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E03624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E03624">
              <w:rPr>
                <w:rFonts w:ascii="Times New Roman" w:hAnsi="Times New Roman"/>
                <w:szCs w:val="24"/>
              </w:rPr>
              <w:t>GU18639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Do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2008</w:t>
            </w:r>
          </w:p>
        </w:tc>
      </w:tr>
      <w:tr w:rsidR="00B53C8F" w:rsidRPr="007E66EE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:rsidR="00B53C8F" w:rsidRPr="0062509F" w:rsidRDefault="00B53C8F" w:rsidP="0029168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E03624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E03624">
              <w:rPr>
                <w:rFonts w:ascii="Times New Roman" w:hAnsi="Times New Roman"/>
                <w:szCs w:val="24"/>
              </w:rPr>
              <w:t>GQ85746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Do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2009</w:t>
            </w:r>
          </w:p>
        </w:tc>
      </w:tr>
      <w:tr w:rsidR="00B53C8F" w:rsidRPr="007E66EE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:rsidR="00B53C8F" w:rsidRPr="0062509F" w:rsidRDefault="00B53C8F" w:rsidP="0029168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E03624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E03624">
              <w:rPr>
                <w:rFonts w:ascii="Times New Roman" w:hAnsi="Times New Roman"/>
                <w:szCs w:val="24"/>
              </w:rPr>
              <w:t>DQ84904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Do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2004</w:t>
            </w:r>
          </w:p>
        </w:tc>
      </w:tr>
      <w:tr w:rsidR="00B53C8F" w:rsidRPr="007E66EE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:rsidR="00B53C8F" w:rsidRPr="0062509F" w:rsidRDefault="00B53C8F" w:rsidP="0029168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HQ45038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Do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2008</w:t>
            </w:r>
          </w:p>
        </w:tc>
      </w:tr>
      <w:tr w:rsidR="00B53C8F" w:rsidRPr="007E66EE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:rsidR="00B53C8F" w:rsidRPr="0062509F" w:rsidRDefault="00B53C8F" w:rsidP="0029168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EU27524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Do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2007</w:t>
            </w:r>
          </w:p>
        </w:tc>
      </w:tr>
      <w:tr w:rsidR="00B53C8F" w:rsidRPr="007E66EE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:rsidR="00B53C8F" w:rsidRPr="0062509F" w:rsidRDefault="00B53C8F" w:rsidP="0029168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JQ69923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Do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2008</w:t>
            </w:r>
          </w:p>
        </w:tc>
      </w:tr>
      <w:tr w:rsidR="00B53C8F" w:rsidRPr="007E66EE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:rsidR="00B53C8F" w:rsidRPr="0062509F" w:rsidRDefault="00B53C8F" w:rsidP="0029168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GU18638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Do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2007</w:t>
            </w:r>
          </w:p>
        </w:tc>
      </w:tr>
      <w:tr w:rsidR="00B53C8F" w:rsidRPr="007E66EE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:rsidR="00B53C8F" w:rsidRPr="0062509F" w:rsidRDefault="00B53C8F" w:rsidP="0029168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GQ85747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Do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2006</w:t>
            </w:r>
          </w:p>
        </w:tc>
      </w:tr>
      <w:tr w:rsidR="00B53C8F" w:rsidRPr="007E66EE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:rsidR="00B53C8F" w:rsidRPr="0062509F" w:rsidRDefault="00B53C8F" w:rsidP="0029168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FJ60245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Do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2007</w:t>
            </w:r>
          </w:p>
        </w:tc>
      </w:tr>
      <w:tr w:rsidR="00B53C8F" w:rsidRPr="007E66EE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:rsidR="00B53C8F" w:rsidRPr="0062509F" w:rsidRDefault="00B53C8F" w:rsidP="0029168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FJ82512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Do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2008</w:t>
            </w:r>
          </w:p>
        </w:tc>
      </w:tr>
      <w:tr w:rsidR="00B53C8F" w:rsidRPr="007E66EE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:rsidR="00B53C8F" w:rsidRPr="0062509F" w:rsidRDefault="00B53C8F" w:rsidP="0029168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GQ85746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Do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2008</w:t>
            </w:r>
          </w:p>
        </w:tc>
      </w:tr>
      <w:tr w:rsidR="00B53C8F" w:rsidRPr="007E66EE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:rsidR="00B53C8F" w:rsidRPr="0062509F" w:rsidRDefault="00B53C8F" w:rsidP="0029168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EU82865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Do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2007</w:t>
            </w:r>
          </w:p>
        </w:tc>
      </w:tr>
      <w:tr w:rsidR="00B53C8F" w:rsidRPr="007E66EE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:rsidR="00B53C8F" w:rsidDel="00795CE7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EU08614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Do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Del="00795CE7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1989</w:t>
            </w:r>
          </w:p>
        </w:tc>
      </w:tr>
      <w:tr w:rsidR="00B53C8F" w:rsidRPr="007E66EE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:rsidR="00B53C8F" w:rsidDel="00795CE7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Del="00795CE7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DQ84904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Del="00795CE7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Do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Del="00795CE7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Del="00795CE7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2004</w:t>
            </w:r>
          </w:p>
        </w:tc>
      </w:tr>
      <w:tr w:rsidR="00B53C8F" w:rsidRPr="007E66EE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:rsidR="00B53C8F" w:rsidDel="00795CE7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Del="00795CE7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GU23376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Del="00795CE7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Ferret badge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Del="00795CE7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Del="00795CE7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2009</w:t>
            </w:r>
          </w:p>
        </w:tc>
      </w:tr>
      <w:tr w:rsidR="0056491F" w:rsidRPr="007E66EE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:rsidR="0056491F" w:rsidDel="00795CE7" w:rsidRDefault="0056491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6491F" w:rsidRPr="0062509F" w:rsidDel="00795CE7" w:rsidRDefault="0056491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DQ84906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6491F" w:rsidRPr="0062509F" w:rsidDel="00795CE7" w:rsidRDefault="0056491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Do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6491F" w:rsidRPr="0062509F" w:rsidDel="00795CE7" w:rsidRDefault="0056491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6491F" w:rsidRPr="0062509F" w:rsidDel="00795CE7" w:rsidRDefault="0056491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2004</w:t>
            </w:r>
          </w:p>
        </w:tc>
      </w:tr>
      <w:tr w:rsidR="0056491F" w:rsidRPr="007E66EE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:rsidR="0056491F" w:rsidRPr="0062509F" w:rsidRDefault="0056491F" w:rsidP="0029168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6491F" w:rsidRPr="0062509F" w:rsidRDefault="0056491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DQ84906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6491F" w:rsidRPr="0062509F" w:rsidRDefault="0056491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Huma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6491F" w:rsidRPr="0062509F" w:rsidRDefault="0056491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6491F" w:rsidRPr="0062509F" w:rsidRDefault="0056491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2006</w:t>
            </w:r>
          </w:p>
        </w:tc>
      </w:tr>
      <w:tr w:rsidR="0056491F" w:rsidRPr="007E66EE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:rsidR="0056491F" w:rsidDel="00795CE7" w:rsidRDefault="0056491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6491F" w:rsidRPr="0062509F" w:rsidDel="00795CE7" w:rsidRDefault="0056491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DQ84906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6491F" w:rsidRPr="0062509F" w:rsidDel="00795CE7" w:rsidRDefault="0056491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Do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6491F" w:rsidRPr="0062509F" w:rsidDel="00795CE7" w:rsidRDefault="0056491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6491F" w:rsidRPr="0062509F" w:rsidDel="00795CE7" w:rsidRDefault="0056491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2005</w:t>
            </w:r>
          </w:p>
        </w:tc>
      </w:tr>
      <w:tr w:rsidR="0056491F" w:rsidRPr="007E66EE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:rsidR="0056491F" w:rsidDel="00795CE7" w:rsidRDefault="0056491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6491F" w:rsidRPr="0062509F" w:rsidDel="00795CE7" w:rsidRDefault="0056491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EU70003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6491F" w:rsidRPr="0062509F" w:rsidDel="00795CE7" w:rsidRDefault="0056491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Huma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6491F" w:rsidRPr="0062509F" w:rsidDel="00795CE7" w:rsidRDefault="0056491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6491F" w:rsidRPr="0062509F" w:rsidDel="00795CE7" w:rsidRDefault="0056491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2008</w:t>
            </w:r>
          </w:p>
        </w:tc>
      </w:tr>
      <w:tr w:rsidR="0056491F" w:rsidRPr="007E66EE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:rsidR="0056491F" w:rsidDel="00795CE7" w:rsidRDefault="0056491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6491F" w:rsidRPr="0062509F" w:rsidDel="00795CE7" w:rsidRDefault="0056491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6491F" w:rsidRPr="0062509F" w:rsidDel="00795CE7" w:rsidRDefault="0056491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6491F" w:rsidRPr="0062509F" w:rsidDel="00795CE7" w:rsidRDefault="0056491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6491F" w:rsidRPr="0062509F" w:rsidDel="00795CE7" w:rsidRDefault="0056491F" w:rsidP="00B53C8F">
            <w:pPr>
              <w:rPr>
                <w:rFonts w:ascii="Times New Roman" w:hAnsi="Times New Roman"/>
                <w:szCs w:val="24"/>
              </w:rPr>
            </w:pPr>
          </w:p>
        </w:tc>
      </w:tr>
      <w:tr w:rsidR="00B53C8F" w:rsidRPr="007E66EE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:rsidR="00B53C8F" w:rsidRPr="0062509F" w:rsidRDefault="00B53C8F" w:rsidP="002916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China-2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GU18638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Do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China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2005</w:t>
            </w:r>
          </w:p>
        </w:tc>
      </w:tr>
      <w:tr w:rsidR="00B53C8F" w:rsidRPr="007E66EE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:rsidR="00B53C8F" w:rsidRPr="0062509F" w:rsidRDefault="00B53C8F" w:rsidP="0029168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GU18639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Do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2005</w:t>
            </w:r>
          </w:p>
        </w:tc>
      </w:tr>
      <w:tr w:rsidR="00B53C8F" w:rsidRPr="007E66EE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:rsidR="00B53C8F" w:rsidRPr="0062509F" w:rsidRDefault="00B53C8F" w:rsidP="0029168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DQ84907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Do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1992</w:t>
            </w:r>
          </w:p>
        </w:tc>
      </w:tr>
      <w:tr w:rsidR="00B53C8F" w:rsidRPr="007E66EE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:rsidR="00B53C8F" w:rsidRPr="00E03624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E93613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112C73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112C73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112C73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</w:tr>
      <w:tr w:rsidR="00B53C8F" w:rsidRPr="007E66EE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:rsidR="00B53C8F" w:rsidRPr="006746C5" w:rsidRDefault="00B53C8F" w:rsidP="0029168D">
            <w:pPr>
              <w:rPr>
                <w:rFonts w:ascii="Times New Roman" w:hAnsi="Times New Roman"/>
                <w:szCs w:val="24"/>
              </w:rPr>
            </w:pPr>
            <w:r w:rsidRPr="00E03624">
              <w:rPr>
                <w:rFonts w:ascii="Times New Roman" w:hAnsi="Times New Roman"/>
                <w:szCs w:val="24"/>
              </w:rPr>
              <w:t>China-3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E93613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E93613">
              <w:rPr>
                <w:rFonts w:ascii="Times New Roman" w:hAnsi="Times New Roman"/>
                <w:szCs w:val="24"/>
              </w:rPr>
              <w:t>JQ69927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112C73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112C73">
              <w:rPr>
                <w:rFonts w:ascii="Times New Roman" w:hAnsi="Times New Roman"/>
                <w:szCs w:val="24"/>
              </w:rPr>
              <w:t>Do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112C73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112C73">
              <w:rPr>
                <w:rFonts w:ascii="Times New Roman" w:hAnsi="Times New Roman"/>
                <w:szCs w:val="24"/>
              </w:rPr>
              <w:t>China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112C73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112C73">
              <w:rPr>
                <w:rFonts w:ascii="Times New Roman" w:hAnsi="Times New Roman"/>
                <w:szCs w:val="24"/>
              </w:rPr>
              <w:t>2005</w:t>
            </w:r>
          </w:p>
        </w:tc>
      </w:tr>
      <w:tr w:rsidR="00B53C8F" w:rsidRPr="007E66EE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:rsidR="00B53C8F" w:rsidRPr="006746C5" w:rsidRDefault="00B53C8F" w:rsidP="0029168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E93613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E93613">
              <w:rPr>
                <w:rFonts w:ascii="Times New Roman" w:hAnsi="Times New Roman"/>
                <w:szCs w:val="24"/>
              </w:rPr>
              <w:t>EU82865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112C73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112C73">
              <w:rPr>
                <w:rFonts w:ascii="Times New Roman" w:hAnsi="Times New Roman"/>
                <w:szCs w:val="24"/>
              </w:rPr>
              <w:t>Do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112C73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112C73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112C73">
              <w:rPr>
                <w:rFonts w:ascii="Times New Roman" w:hAnsi="Times New Roman"/>
                <w:szCs w:val="24"/>
              </w:rPr>
              <w:t>2007</w:t>
            </w:r>
          </w:p>
        </w:tc>
      </w:tr>
      <w:tr w:rsidR="00B53C8F" w:rsidRPr="007E66EE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:rsidR="00B53C8F" w:rsidRPr="006746C5" w:rsidRDefault="00B53C8F" w:rsidP="0029168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E93613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E93613">
              <w:rPr>
                <w:rFonts w:ascii="Times New Roman" w:hAnsi="Times New Roman"/>
                <w:szCs w:val="24"/>
              </w:rPr>
              <w:t>JQ69926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112C73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112C73">
              <w:rPr>
                <w:rFonts w:ascii="Times New Roman" w:hAnsi="Times New Roman"/>
                <w:szCs w:val="24"/>
              </w:rPr>
              <w:t>Do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112C73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112C73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112C73">
              <w:rPr>
                <w:rFonts w:ascii="Times New Roman" w:hAnsi="Times New Roman"/>
                <w:szCs w:val="24"/>
              </w:rPr>
              <w:t>2010</w:t>
            </w:r>
          </w:p>
        </w:tc>
      </w:tr>
      <w:tr w:rsidR="00B53C8F" w:rsidRPr="007E66EE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:rsidR="00B53C8F" w:rsidRPr="006746C5" w:rsidRDefault="00B53C8F" w:rsidP="0029168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E93613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E93613">
              <w:rPr>
                <w:rFonts w:ascii="Times New Roman" w:hAnsi="Times New Roman"/>
                <w:szCs w:val="24"/>
              </w:rPr>
              <w:t>JQ69926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112C73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112C73">
              <w:rPr>
                <w:rFonts w:ascii="Times New Roman" w:hAnsi="Times New Roman"/>
                <w:szCs w:val="24"/>
              </w:rPr>
              <w:t>Do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112C73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112C73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112C73">
              <w:rPr>
                <w:rFonts w:ascii="Times New Roman" w:hAnsi="Times New Roman"/>
                <w:szCs w:val="24"/>
              </w:rPr>
              <w:t>2008</w:t>
            </w:r>
          </w:p>
        </w:tc>
      </w:tr>
      <w:tr w:rsidR="00B53C8F" w:rsidRPr="007E66EE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:rsidR="00B53C8F" w:rsidRPr="006746C5" w:rsidRDefault="00B53C8F" w:rsidP="0029168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E93613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E93613">
              <w:rPr>
                <w:rFonts w:ascii="Times New Roman" w:hAnsi="Times New Roman"/>
                <w:szCs w:val="24"/>
              </w:rPr>
              <w:t>JN93671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112C73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112C73">
              <w:rPr>
                <w:rFonts w:ascii="Times New Roman" w:hAnsi="Times New Roman"/>
                <w:szCs w:val="24"/>
              </w:rPr>
              <w:t>Do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112C73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112C73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112C73">
              <w:rPr>
                <w:rFonts w:ascii="Times New Roman" w:hAnsi="Times New Roman"/>
                <w:szCs w:val="24"/>
              </w:rPr>
              <w:t>2006</w:t>
            </w:r>
          </w:p>
        </w:tc>
      </w:tr>
      <w:tr w:rsidR="00B53C8F" w:rsidRPr="007E66EE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:rsidR="00B53C8F" w:rsidRPr="006746C5" w:rsidRDefault="00B53C8F" w:rsidP="0029168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E93613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E93613">
              <w:rPr>
                <w:rFonts w:ascii="Times New Roman" w:hAnsi="Times New Roman"/>
                <w:szCs w:val="24"/>
              </w:rPr>
              <w:t>GU18637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112C73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112C73">
              <w:rPr>
                <w:rFonts w:ascii="Times New Roman" w:hAnsi="Times New Roman"/>
                <w:szCs w:val="24"/>
              </w:rPr>
              <w:t>Do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112C73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112C73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112C73">
              <w:rPr>
                <w:rFonts w:ascii="Times New Roman" w:hAnsi="Times New Roman"/>
                <w:szCs w:val="24"/>
              </w:rPr>
              <w:t>2005</w:t>
            </w:r>
          </w:p>
        </w:tc>
      </w:tr>
      <w:tr w:rsidR="00B53C8F" w:rsidRPr="007E66EE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:rsidR="00B53C8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</w:tr>
      <w:tr w:rsidR="00B53C8F" w:rsidRPr="007E66EE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:rsidR="00B53C8F" w:rsidRPr="00112C73" w:rsidRDefault="00B53C8F" w:rsidP="0029168D">
            <w:pPr>
              <w:rPr>
                <w:rFonts w:ascii="Times New Roman" w:eastAsia="PMingLiU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China-</w:t>
            </w:r>
            <w:r w:rsidRPr="00051A56">
              <w:rPr>
                <w:rFonts w:ascii="Times New Roman" w:eastAsia="PMingLiU" w:hAnsi="Times New Roman" w:hint="eastAsia"/>
                <w:szCs w:val="24"/>
              </w:rPr>
              <w:t>4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GQ85746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Ferret badge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China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2008</w:t>
            </w:r>
          </w:p>
        </w:tc>
      </w:tr>
      <w:tr w:rsidR="00B53C8F" w:rsidRPr="007E66EE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:rsidR="00B53C8F" w:rsidRPr="00112C73" w:rsidRDefault="00B53C8F" w:rsidP="0029168D">
            <w:pPr>
              <w:rPr>
                <w:rFonts w:ascii="Times New Roman" w:eastAsia="PMingLiU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JN93678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Ferret badge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2008</w:t>
            </w:r>
          </w:p>
        </w:tc>
      </w:tr>
      <w:tr w:rsidR="00B53C8F" w:rsidRPr="007E66EE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:rsidR="00B53C8F" w:rsidRPr="00112C73" w:rsidRDefault="00B53C8F" w:rsidP="0029168D">
            <w:pPr>
              <w:rPr>
                <w:rFonts w:ascii="Times New Roman" w:eastAsia="PMingLiU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 xml:space="preserve">FJ825135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Ferret badge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2008</w:t>
            </w:r>
          </w:p>
        </w:tc>
      </w:tr>
      <w:tr w:rsidR="00B53C8F" w:rsidRPr="007E66EE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:rsidR="00B53C8F" w:rsidRPr="00112C73" w:rsidRDefault="00B53C8F" w:rsidP="0029168D">
            <w:pPr>
              <w:rPr>
                <w:rFonts w:ascii="Times New Roman" w:eastAsia="PMingLiU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GU64709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Ferret badge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2008</w:t>
            </w:r>
          </w:p>
        </w:tc>
      </w:tr>
      <w:tr w:rsidR="00B53C8F" w:rsidRPr="007E66EE">
        <w:trPr>
          <w:trHeight w:val="142"/>
        </w:trPr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:rsidR="00B53C8F" w:rsidRPr="00112C73" w:rsidRDefault="00B53C8F" w:rsidP="0029168D">
            <w:pPr>
              <w:rPr>
                <w:rFonts w:ascii="Times New Roman" w:eastAsia="PMingLiU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 xml:space="preserve">FJ719752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Ferret badge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2008</w:t>
            </w:r>
          </w:p>
        </w:tc>
      </w:tr>
      <w:tr w:rsidR="00B53C8F" w:rsidRPr="007E66EE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:rsidR="00B53C8F" w:rsidRPr="00112C73" w:rsidRDefault="00B53C8F" w:rsidP="0029168D">
            <w:pPr>
              <w:rPr>
                <w:rFonts w:ascii="Times New Roman" w:eastAsia="PMingLiU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JQ95045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Ferret badge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2012</w:t>
            </w:r>
          </w:p>
        </w:tc>
      </w:tr>
      <w:tr w:rsidR="00B53C8F" w:rsidRPr="007E66EE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:rsidR="00B53C8F" w:rsidRPr="00112C73" w:rsidRDefault="00B53C8F" w:rsidP="0029168D">
            <w:pPr>
              <w:rPr>
                <w:rFonts w:ascii="Times New Roman" w:eastAsia="PMingLiU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FJ71974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Ferret badge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2008</w:t>
            </w:r>
          </w:p>
        </w:tc>
      </w:tr>
      <w:tr w:rsidR="00B53C8F" w:rsidRPr="007E66EE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:rsidR="00B53C8F" w:rsidRPr="00112C73" w:rsidRDefault="00B53C8F" w:rsidP="0029168D">
            <w:pPr>
              <w:rPr>
                <w:rFonts w:ascii="Times New Roman" w:eastAsia="PMingLiU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 xml:space="preserve">JQ950451 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Ferret badge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2012</w:t>
            </w:r>
          </w:p>
        </w:tc>
      </w:tr>
      <w:tr w:rsidR="00B53C8F" w:rsidRPr="007E66EE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:rsidR="00B53C8F" w:rsidRPr="00112C73" w:rsidRDefault="00B53C8F" w:rsidP="0029168D">
            <w:pPr>
              <w:rPr>
                <w:rFonts w:ascii="Times New Roman" w:eastAsia="PMingLiU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JQ95044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Ferret badge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112C73" w:rsidRDefault="00B53C8F" w:rsidP="00B53C8F">
            <w:pPr>
              <w:rPr>
                <w:rFonts w:ascii="Times New Roman" w:eastAsia="PMingLiU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2012</w:t>
            </w:r>
          </w:p>
        </w:tc>
      </w:tr>
      <w:tr w:rsidR="00B53C8F" w:rsidRPr="007E66EE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:rsidR="00B53C8F" w:rsidRPr="00112C73" w:rsidRDefault="00B53C8F" w:rsidP="0029168D">
            <w:pPr>
              <w:rPr>
                <w:rFonts w:ascii="Times New Roman" w:eastAsia="PMingLiU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FJ71219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Ferret badge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2008</w:t>
            </w:r>
          </w:p>
        </w:tc>
      </w:tr>
      <w:tr w:rsidR="00B53C8F" w:rsidRPr="007E66EE" w:rsidTr="0029168D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:rsidR="00B53C8F" w:rsidRPr="00112C73" w:rsidRDefault="00B53C8F" w:rsidP="0029168D">
            <w:pPr>
              <w:rPr>
                <w:rFonts w:ascii="Times New Roman" w:eastAsia="PMingLiU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FJ71219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Ferret badge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2008</w:t>
            </w:r>
          </w:p>
        </w:tc>
      </w:tr>
      <w:tr w:rsidR="00B53C8F" w:rsidRPr="007E66EE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:rsidR="00B53C8F" w:rsidRPr="00112C73" w:rsidRDefault="00B53C8F" w:rsidP="0029168D">
            <w:pPr>
              <w:rPr>
                <w:rFonts w:ascii="Times New Roman" w:eastAsia="PMingLiU" w:hAnsi="Times New Roman"/>
                <w:color w:val="000000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</w:tr>
      <w:tr w:rsidR="00B53C8F" w:rsidRPr="007E66EE" w:rsidTr="0029168D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:rsidR="00B53C8F" w:rsidRPr="0062509F" w:rsidRDefault="00B53C8F" w:rsidP="002916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Philippines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AB56388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Do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F21D34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Philippines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2008</w:t>
            </w:r>
          </w:p>
        </w:tc>
      </w:tr>
      <w:tr w:rsidR="00B53C8F" w:rsidRPr="007E66EE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:rsidR="00B53C8F" w:rsidRPr="0062509F" w:rsidRDefault="00B53C8F" w:rsidP="0029168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AB56382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Do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2006</w:t>
            </w:r>
          </w:p>
        </w:tc>
      </w:tr>
      <w:tr w:rsidR="00B53C8F" w:rsidRPr="007E66EE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:rsidR="00B53C8F" w:rsidRPr="0062509F" w:rsidRDefault="00B53C8F" w:rsidP="0029168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AB68358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Do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2004</w:t>
            </w:r>
          </w:p>
        </w:tc>
      </w:tr>
      <w:tr w:rsidR="00B53C8F" w:rsidRPr="007E66EE" w:rsidTr="0029168D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:rsidR="00B53C8F" w:rsidRPr="0062509F" w:rsidRDefault="00B53C8F" w:rsidP="0029168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AB56389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Do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2008</w:t>
            </w:r>
          </w:p>
        </w:tc>
      </w:tr>
      <w:tr w:rsidR="00B53C8F" w:rsidRPr="007E66EE" w:rsidTr="0029168D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:rsidR="00B53C8F" w:rsidRPr="0062509F" w:rsidRDefault="00B53C8F" w:rsidP="0029168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AB56400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Do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2009</w:t>
            </w:r>
          </w:p>
        </w:tc>
      </w:tr>
      <w:tr w:rsidR="00901D07" w:rsidRPr="007E66EE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:rsidR="00901D07" w:rsidDel="00F21D34" w:rsidRDefault="00901D07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D07" w:rsidRPr="0062509F" w:rsidRDefault="00901D07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D07" w:rsidRPr="0062509F" w:rsidRDefault="00901D07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D07" w:rsidRPr="0062509F" w:rsidDel="00F21D34" w:rsidRDefault="00901D07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D07" w:rsidRPr="0062509F" w:rsidRDefault="00901D07" w:rsidP="00B53C8F">
            <w:pPr>
              <w:rPr>
                <w:rFonts w:ascii="Times New Roman" w:hAnsi="Times New Roman"/>
                <w:szCs w:val="24"/>
              </w:rPr>
            </w:pPr>
          </w:p>
        </w:tc>
      </w:tr>
      <w:tr w:rsidR="00B53C8F" w:rsidRPr="007E66EE" w:rsidTr="0029168D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:rsidR="00B53C8F" w:rsidRPr="0062509F" w:rsidRDefault="00B53C8F" w:rsidP="002916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Korea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GU93702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Do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901D07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South Korea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2008</w:t>
            </w:r>
          </w:p>
        </w:tc>
      </w:tr>
      <w:tr w:rsidR="00B53C8F" w:rsidRPr="007E66EE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:rsidR="00B53C8F" w:rsidRPr="0062509F" w:rsidRDefault="00B53C8F" w:rsidP="0029168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GU93703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Catt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2009</w:t>
            </w:r>
          </w:p>
        </w:tc>
      </w:tr>
      <w:tr w:rsidR="00B53C8F" w:rsidRPr="007E66EE" w:rsidTr="0029168D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:rsidR="00B53C8F" w:rsidRPr="0062509F" w:rsidRDefault="00B53C8F" w:rsidP="0029168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GU93702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Racoon do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2008</w:t>
            </w:r>
          </w:p>
        </w:tc>
      </w:tr>
      <w:tr w:rsidR="00B53C8F" w:rsidRPr="007E66EE" w:rsidTr="0029168D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:rsidR="00B53C8F" w:rsidRPr="0062509F" w:rsidRDefault="00B53C8F" w:rsidP="0029168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GU93702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Racoon do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2009</w:t>
            </w:r>
          </w:p>
        </w:tc>
      </w:tr>
      <w:tr w:rsidR="00901D07" w:rsidRPr="007E66EE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:rsidR="00901D07" w:rsidRDefault="00901D07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D07" w:rsidRPr="0062509F" w:rsidRDefault="00901D07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D07" w:rsidRPr="0062509F" w:rsidRDefault="00901D07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D07" w:rsidRPr="0062509F" w:rsidRDefault="00901D07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1D07" w:rsidRPr="0062509F" w:rsidRDefault="00901D07" w:rsidP="00B53C8F">
            <w:pPr>
              <w:rPr>
                <w:rFonts w:ascii="Times New Roman" w:hAnsi="Times New Roman"/>
                <w:szCs w:val="24"/>
              </w:rPr>
            </w:pPr>
          </w:p>
        </w:tc>
      </w:tr>
      <w:tr w:rsidR="00B53C8F" w:rsidRPr="007E66EE" w:rsidTr="0029168D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:rsidR="00B53C8F" w:rsidRPr="0062509F" w:rsidRDefault="00B53C8F" w:rsidP="002916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USA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KC79218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Red fox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USA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2010</w:t>
            </w:r>
          </w:p>
        </w:tc>
      </w:tr>
      <w:tr w:rsidR="00B53C8F" w:rsidRPr="007E66EE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:rsidR="00B53C8F" w:rsidRPr="0062509F" w:rsidRDefault="00B53C8F" w:rsidP="0029168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KC79218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Red fox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2010</w:t>
            </w:r>
          </w:p>
        </w:tc>
      </w:tr>
      <w:tr w:rsidR="00B53C8F" w:rsidRPr="007E66EE" w:rsidTr="0029168D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:rsidR="00B53C8F" w:rsidRPr="0062509F" w:rsidRDefault="00B53C8F" w:rsidP="0029168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KC79218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Arctic fox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2011</w:t>
            </w:r>
          </w:p>
        </w:tc>
      </w:tr>
      <w:tr w:rsidR="00B53C8F" w:rsidRPr="007E66EE" w:rsidTr="0029168D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:rsidR="00B53C8F" w:rsidRPr="0062509F" w:rsidRDefault="00B53C8F" w:rsidP="0029168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KC79218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Arctic fox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2011</w:t>
            </w:r>
          </w:p>
        </w:tc>
      </w:tr>
      <w:tr w:rsidR="00B53C8F" w:rsidRPr="007E66EE" w:rsidTr="0029168D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:rsidR="00B53C8F" w:rsidRPr="0062509F" w:rsidRDefault="00B53C8F" w:rsidP="0029168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KC79218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Arctic fox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2010</w:t>
            </w:r>
          </w:p>
        </w:tc>
      </w:tr>
      <w:tr w:rsidR="00020087" w:rsidRPr="007E66EE" w:rsidTr="0029168D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:rsidR="00020087" w:rsidDel="00901D07" w:rsidRDefault="00020087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0087" w:rsidRPr="0062509F" w:rsidRDefault="00020087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0087" w:rsidRPr="0062509F" w:rsidRDefault="00020087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0087" w:rsidRPr="0062509F" w:rsidDel="0093483D" w:rsidRDefault="00020087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0087" w:rsidRPr="0062509F" w:rsidRDefault="00020087" w:rsidP="00B53C8F">
            <w:pPr>
              <w:rPr>
                <w:rFonts w:ascii="Times New Roman" w:hAnsi="Times New Roman"/>
                <w:szCs w:val="24"/>
              </w:rPr>
            </w:pPr>
          </w:p>
        </w:tc>
      </w:tr>
      <w:tr w:rsidR="00B53C8F" w:rsidRPr="007E66EE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:rsidR="00B53C8F" w:rsidRPr="0062509F" w:rsidRDefault="00B53C8F" w:rsidP="002916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Thailand-1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GQ30355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Do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Thailand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2009</w:t>
            </w:r>
          </w:p>
        </w:tc>
      </w:tr>
      <w:tr w:rsidR="00B53C8F" w:rsidRPr="007E66EE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:rsidR="00B53C8F" w:rsidRPr="0062509F" w:rsidRDefault="00B53C8F" w:rsidP="0029168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HQ16618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Do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2000</w:t>
            </w:r>
          </w:p>
        </w:tc>
      </w:tr>
      <w:tr w:rsidR="00B53C8F" w:rsidRPr="007E66EE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:rsidR="00B53C8F" w:rsidRPr="0062509F" w:rsidRDefault="00B53C8F" w:rsidP="0029168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GQ30355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112C73" w:rsidRDefault="00B53C8F" w:rsidP="00B53C8F">
            <w:pPr>
              <w:rPr>
                <w:rFonts w:ascii="Times New Roman" w:eastAsia="PMingLiU" w:hAnsi="Times New Roman"/>
                <w:szCs w:val="24"/>
              </w:rPr>
            </w:pPr>
            <w:r w:rsidRPr="00051A56">
              <w:rPr>
                <w:rFonts w:ascii="Times New Roman" w:eastAsia="PMingLiU" w:hAnsi="Times New Roman" w:hint="eastAsia"/>
                <w:szCs w:val="24"/>
              </w:rPr>
              <w:t>Huma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2009</w:t>
            </w:r>
          </w:p>
        </w:tc>
      </w:tr>
      <w:tr w:rsidR="00020087" w:rsidRPr="007E66EE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:rsidR="00020087" w:rsidDel="00020087" w:rsidRDefault="00020087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0087" w:rsidRPr="0062509F" w:rsidRDefault="00020087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0087" w:rsidRPr="00051A56" w:rsidRDefault="00020087" w:rsidP="00B53C8F">
            <w:pPr>
              <w:rPr>
                <w:rFonts w:ascii="Times New Roman" w:eastAsia="PMingLiU" w:hAnsi="Times New Roman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0087" w:rsidRPr="0062509F" w:rsidRDefault="00020087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0087" w:rsidRPr="0062509F" w:rsidRDefault="00020087" w:rsidP="00B53C8F">
            <w:pPr>
              <w:rPr>
                <w:rFonts w:ascii="Times New Roman" w:hAnsi="Times New Roman"/>
                <w:szCs w:val="24"/>
              </w:rPr>
            </w:pPr>
          </w:p>
        </w:tc>
      </w:tr>
      <w:tr w:rsidR="00B53C8F" w:rsidRPr="007E66EE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:rsidR="00B53C8F" w:rsidRPr="0062509F" w:rsidRDefault="00B53C8F" w:rsidP="002916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Thailand-2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HQ23230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Do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Thailand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2002</w:t>
            </w:r>
          </w:p>
        </w:tc>
      </w:tr>
      <w:tr w:rsidR="00B53C8F" w:rsidRPr="007E66EE" w:rsidTr="0029168D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:rsidR="00B53C8F" w:rsidRPr="0062509F" w:rsidRDefault="00B53C8F" w:rsidP="0029168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EU086157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Huma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1983</w:t>
            </w:r>
          </w:p>
        </w:tc>
      </w:tr>
      <w:tr w:rsidR="00B53C8F" w:rsidRPr="007E66EE" w:rsidTr="0029168D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:rsidR="00B53C8F" w:rsidRPr="0062509F" w:rsidRDefault="00B53C8F" w:rsidP="0029168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AF32548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Huma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1983</w:t>
            </w:r>
          </w:p>
        </w:tc>
      </w:tr>
      <w:tr w:rsidR="00020087" w:rsidRPr="007E66EE" w:rsidTr="0029168D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:rsidR="00020087" w:rsidDel="00020087" w:rsidRDefault="00020087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0087" w:rsidRPr="0062509F" w:rsidRDefault="00020087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0087" w:rsidRPr="0062509F" w:rsidRDefault="00020087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0087" w:rsidRPr="0062509F" w:rsidDel="00020087" w:rsidRDefault="00020087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0087" w:rsidRPr="0062509F" w:rsidRDefault="00020087" w:rsidP="00B53C8F">
            <w:pPr>
              <w:rPr>
                <w:rFonts w:ascii="Times New Roman" w:hAnsi="Times New Roman"/>
                <w:szCs w:val="24"/>
              </w:rPr>
            </w:pPr>
          </w:p>
        </w:tc>
      </w:tr>
      <w:tr w:rsidR="00B53C8F" w:rsidRPr="007E66EE" w:rsidTr="0029168D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:rsidR="00B53C8F" w:rsidRPr="0062509F" w:rsidRDefault="00B53C8F" w:rsidP="002916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India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GQ23304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Do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India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2001</w:t>
            </w:r>
          </w:p>
        </w:tc>
      </w:tr>
      <w:tr w:rsidR="00B53C8F" w:rsidRPr="007E66EE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:rsidR="00B53C8F" w:rsidRPr="0062509F" w:rsidRDefault="00B53C8F" w:rsidP="0029168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FJ97983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mous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2008</w:t>
            </w:r>
          </w:p>
        </w:tc>
      </w:tr>
      <w:tr w:rsidR="00B53C8F" w:rsidRPr="007E66EE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:rsidR="00B53C8F" w:rsidRPr="0062509F" w:rsidRDefault="00B53C8F" w:rsidP="0029168D">
            <w:pPr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</w:tr>
      <w:tr w:rsidR="00B53C8F" w:rsidRPr="007E66EE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:rsidR="00B53C8F" w:rsidRPr="0062509F" w:rsidRDefault="00B53C8F" w:rsidP="0029168D">
            <w:pPr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D85F1A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702488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28432D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1C4F42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</w:tr>
      <w:tr w:rsidR="00B53C8F" w:rsidRPr="007E66EE">
        <w:tc>
          <w:tcPr>
            <w:tcW w:w="22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53C8F" w:rsidRPr="0062509F" w:rsidRDefault="00B53C8F" w:rsidP="002916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Africa</w:t>
            </w:r>
          </w:p>
        </w:tc>
        <w:tc>
          <w:tcPr>
            <w:tcW w:w="2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FJ545682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Dromedary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020087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Africa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1991</w:t>
            </w:r>
          </w:p>
        </w:tc>
      </w:tr>
      <w:tr w:rsidR="00B53C8F" w:rsidRPr="007E66EE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:rsidR="00B53C8F" w:rsidRPr="0062509F" w:rsidRDefault="00B53C8F" w:rsidP="0029168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FJ54566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Huma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001</w:t>
            </w:r>
          </w:p>
        </w:tc>
      </w:tr>
      <w:tr w:rsidR="00B53C8F" w:rsidRPr="007E66EE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:rsidR="00B53C8F" w:rsidRPr="0062509F" w:rsidRDefault="00B53C8F" w:rsidP="0029168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FJ54566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Huma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007</w:t>
            </w:r>
          </w:p>
        </w:tc>
      </w:tr>
      <w:tr w:rsidR="00B53C8F" w:rsidRPr="007E66EE" w:rsidTr="0029168D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:rsidR="00B53C8F" w:rsidRPr="0062509F" w:rsidRDefault="00B53C8F" w:rsidP="0029168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FJ54566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Ca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997</w:t>
            </w:r>
          </w:p>
        </w:tc>
      </w:tr>
      <w:tr w:rsidR="00B53C8F" w:rsidRPr="007E66EE" w:rsidTr="0029168D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:rsidR="00B53C8F" w:rsidRPr="0062509F" w:rsidRDefault="00B53C8F" w:rsidP="0029168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FJ54567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Ca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1986</w:t>
            </w:r>
          </w:p>
        </w:tc>
      </w:tr>
      <w:tr w:rsidR="00020087" w:rsidRPr="007E66EE" w:rsidTr="0029168D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:rsidR="00020087" w:rsidDel="00020087" w:rsidRDefault="00020087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0087" w:rsidRPr="0062509F" w:rsidRDefault="00020087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0087" w:rsidRPr="0062509F" w:rsidRDefault="00020087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0087" w:rsidRPr="0062509F" w:rsidDel="00020087" w:rsidRDefault="00020087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0087" w:rsidRPr="0062509F" w:rsidRDefault="00020087" w:rsidP="00B53C8F">
            <w:pPr>
              <w:rPr>
                <w:rFonts w:ascii="Times New Roman" w:hAnsi="Times New Roman"/>
                <w:szCs w:val="24"/>
              </w:rPr>
            </w:pPr>
          </w:p>
        </w:tc>
      </w:tr>
      <w:tr w:rsidR="00B53C8F" w:rsidRPr="007E66EE" w:rsidTr="0029168D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:rsidR="00B53C8F" w:rsidRPr="0062509F" w:rsidRDefault="00B53C8F" w:rsidP="0029168D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Viet Nam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EU08616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Do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Viet Nam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2001</w:t>
            </w:r>
          </w:p>
        </w:tc>
      </w:tr>
      <w:tr w:rsidR="00B53C8F" w:rsidRPr="007E66EE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:rsidR="00B53C8F" w:rsidRDefault="00B53C8F" w:rsidP="0029168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EU08615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Do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2001</w:t>
            </w:r>
          </w:p>
        </w:tc>
      </w:tr>
      <w:tr w:rsidR="00B53C8F" w:rsidRPr="007E66EE" w:rsidTr="0029168D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:rsidR="00B53C8F" w:rsidRPr="0062509F" w:rsidRDefault="00B53C8F" w:rsidP="0029168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EU0861</w:t>
            </w:r>
            <w:r>
              <w:rPr>
                <w:rFonts w:ascii="Times New Roman" w:hAnsi="Times New Roman"/>
                <w:szCs w:val="24"/>
              </w:rPr>
              <w:t>5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Do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983</w:t>
            </w:r>
          </w:p>
        </w:tc>
      </w:tr>
      <w:tr w:rsidR="00B53C8F" w:rsidRPr="007E66EE" w:rsidTr="0029168D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:rsidR="00B53C8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</w:tr>
      <w:tr w:rsidR="00B53C8F" w:rsidRPr="007E66EE" w:rsidTr="0029168D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:rsidR="00B53C8F" w:rsidRDefault="00020087" w:rsidP="00B53C8F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Others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DQ84906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Do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China: Guangxi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1997</w:t>
            </w:r>
          </w:p>
        </w:tc>
      </w:tr>
      <w:tr w:rsidR="00B53C8F" w:rsidRPr="007E66EE" w:rsidTr="0029168D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:rsidR="00B53C8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AY00910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Do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China: Shandong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3C8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1983</w:t>
            </w:r>
          </w:p>
        </w:tc>
      </w:tr>
      <w:tr w:rsidR="00020087" w:rsidRPr="007E66EE" w:rsidTr="0029168D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:rsidR="00020087" w:rsidRDefault="00020087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0087" w:rsidRPr="0062509F" w:rsidRDefault="00020087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AY98747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0087" w:rsidRPr="0062509F" w:rsidRDefault="00020087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Dog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0087" w:rsidRPr="0062509F" w:rsidRDefault="00020087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India: Chandigarch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20087" w:rsidRPr="0062509F" w:rsidRDefault="00020087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1999</w:t>
            </w:r>
          </w:p>
        </w:tc>
      </w:tr>
      <w:tr w:rsidR="00020087" w:rsidRPr="007E66EE"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0087" w:rsidRDefault="00020087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0087" w:rsidRPr="0062509F" w:rsidRDefault="00020087" w:rsidP="00B53C8F">
            <w:pPr>
              <w:rPr>
                <w:rFonts w:ascii="Times New Roman" w:hAnsi="Times New Roman"/>
                <w:szCs w:val="24"/>
              </w:rPr>
            </w:pPr>
            <w:r w:rsidRPr="00D85F1A">
              <w:rPr>
                <w:rFonts w:ascii="Times New Roman" w:hAnsi="Times New Roman"/>
                <w:szCs w:val="24"/>
              </w:rPr>
              <w:t>EF15123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0087" w:rsidRPr="0062509F" w:rsidRDefault="00020087" w:rsidP="00B53C8F">
            <w:pPr>
              <w:rPr>
                <w:rFonts w:ascii="Times New Roman" w:hAnsi="Times New Roman"/>
                <w:szCs w:val="24"/>
              </w:rPr>
            </w:pPr>
            <w:r w:rsidRPr="00702488">
              <w:rPr>
                <w:rFonts w:ascii="Times New Roman" w:hAnsi="Times New Roman"/>
                <w:szCs w:val="24"/>
              </w:rPr>
              <w:t>Dog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0087" w:rsidRPr="0062509F" w:rsidRDefault="00020087" w:rsidP="00B53C8F">
            <w:pPr>
              <w:rPr>
                <w:rFonts w:ascii="Times New Roman" w:hAnsi="Times New Roman"/>
                <w:szCs w:val="24"/>
              </w:rPr>
            </w:pPr>
            <w:r w:rsidRPr="0028432D">
              <w:rPr>
                <w:rFonts w:ascii="Times New Roman" w:hAnsi="Times New Roman"/>
                <w:szCs w:val="24"/>
              </w:rPr>
              <w:t>India: Bareilly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0087" w:rsidRPr="0062509F" w:rsidRDefault="00020087" w:rsidP="00B53C8F">
            <w:pPr>
              <w:rPr>
                <w:rFonts w:ascii="Times New Roman" w:hAnsi="Times New Roman"/>
                <w:szCs w:val="24"/>
              </w:rPr>
            </w:pPr>
            <w:r w:rsidRPr="001C4F42">
              <w:rPr>
                <w:rFonts w:ascii="Times New Roman" w:hAnsi="Times New Roman"/>
                <w:szCs w:val="24"/>
              </w:rPr>
              <w:t>1999</w:t>
            </w:r>
          </w:p>
        </w:tc>
      </w:tr>
    </w:tbl>
    <w:p w:rsidR="00B53C8F" w:rsidRPr="007E66EE" w:rsidRDefault="00B53C8F" w:rsidP="00B53C8F">
      <w:pPr>
        <w:rPr>
          <w:rFonts w:ascii="Times New Roman" w:hAnsi="Times New Roman"/>
          <w:noProof/>
          <w:szCs w:val="24"/>
        </w:rPr>
      </w:pPr>
      <w:r>
        <w:rPr>
          <w:rFonts w:ascii="Times New Roman" w:hAnsi="Times New Roman"/>
        </w:rPr>
        <w:br w:type="page"/>
      </w:r>
      <w:r>
        <w:rPr>
          <w:rFonts w:ascii="Times New Roman" w:hAnsi="Times New Roman"/>
          <w:b/>
        </w:rPr>
        <w:lastRenderedPageBreak/>
        <w:t>Supplemental</w:t>
      </w:r>
      <w:r w:rsidR="00536229">
        <w:rPr>
          <w:rFonts w:ascii="Times New Roman" w:eastAsiaTheme="minorEastAsia" w:hAnsi="Times New Roman" w:hint="eastAsia"/>
          <w:b/>
        </w:rPr>
        <w:t xml:space="preserve"> </w:t>
      </w:r>
      <w:r w:rsidRPr="007E66EE">
        <w:rPr>
          <w:rFonts w:ascii="Times New Roman" w:hAnsi="Times New Roman"/>
          <w:b/>
          <w:szCs w:val="24"/>
        </w:rPr>
        <w:t xml:space="preserve">Table </w:t>
      </w:r>
      <w:r w:rsidRPr="00AB61AD">
        <w:rPr>
          <w:rFonts w:ascii="Times New Roman" w:eastAsia="PMingLiU" w:hAnsi="Times New Roman" w:hint="eastAsia"/>
          <w:b/>
          <w:szCs w:val="24"/>
        </w:rPr>
        <w:t>2</w:t>
      </w:r>
      <w:r w:rsidR="00F60042">
        <w:rPr>
          <w:rFonts w:ascii="Times New Roman" w:hAnsi="Times New Roman"/>
          <w:b/>
          <w:szCs w:val="24"/>
        </w:rPr>
        <w:t>.Background information of n</w:t>
      </w:r>
      <w:r w:rsidRPr="007E66EE">
        <w:rPr>
          <w:rFonts w:ascii="Times New Roman" w:hAnsi="Times New Roman"/>
          <w:b/>
          <w:szCs w:val="24"/>
        </w:rPr>
        <w:t xml:space="preserve">ucleoprotein (N) </w:t>
      </w:r>
      <w:r w:rsidR="00F60042" w:rsidRPr="007E66EE">
        <w:rPr>
          <w:rFonts w:ascii="Times New Roman" w:hAnsi="Times New Roman"/>
          <w:b/>
          <w:szCs w:val="24"/>
        </w:rPr>
        <w:t>sequence</w:t>
      </w:r>
      <w:r w:rsidR="00F60042">
        <w:rPr>
          <w:rFonts w:ascii="Times New Roman" w:hAnsi="Times New Roman"/>
          <w:b/>
          <w:szCs w:val="24"/>
        </w:rPr>
        <w:t>s of the rabies virus strains</w:t>
      </w:r>
      <w:r w:rsidRPr="007E66EE">
        <w:rPr>
          <w:rFonts w:ascii="Times New Roman" w:hAnsi="Times New Roman"/>
          <w:b/>
          <w:szCs w:val="24"/>
        </w:rPr>
        <w:t>in this study</w:t>
      </w:r>
      <w:r w:rsidR="00F60042">
        <w:rPr>
          <w:rFonts w:ascii="Times New Roman" w:hAnsi="Times New Roman"/>
          <w:b/>
          <w:szCs w:val="24"/>
        </w:rPr>
        <w:t>.</w:t>
      </w:r>
    </w:p>
    <w:tbl>
      <w:tblPr>
        <w:tblW w:w="10717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74"/>
        <w:gridCol w:w="2274"/>
        <w:gridCol w:w="1984"/>
        <w:gridCol w:w="2410"/>
        <w:gridCol w:w="1775"/>
      </w:tblGrid>
      <w:tr w:rsidR="00B53C8F" w:rsidRPr="007E66EE">
        <w:tc>
          <w:tcPr>
            <w:tcW w:w="2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53C8F" w:rsidRPr="0062509F" w:rsidRDefault="00B53C8F" w:rsidP="0029168D">
            <w:pPr>
              <w:pStyle w:val="1-11"/>
              <w:rPr>
                <w:rFonts w:ascii="Times New Roman" w:hAnsi="Times New Roman"/>
                <w:b/>
                <w:szCs w:val="24"/>
              </w:rPr>
            </w:pPr>
            <w:r>
              <w:rPr>
                <w:rFonts w:ascii="Times New Roman" w:hAnsi="Times New Roman"/>
                <w:b/>
                <w:szCs w:val="24"/>
              </w:rPr>
              <w:t>Clade/ isolate</w:t>
            </w:r>
          </w:p>
        </w:tc>
        <w:tc>
          <w:tcPr>
            <w:tcW w:w="2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pStyle w:val="1-11"/>
              <w:rPr>
                <w:rFonts w:ascii="Times New Roman" w:hAnsi="Times New Roman"/>
                <w:b/>
                <w:szCs w:val="24"/>
              </w:rPr>
            </w:pPr>
            <w:r w:rsidRPr="0062509F">
              <w:rPr>
                <w:rFonts w:ascii="Times New Roman" w:hAnsi="Times New Roman"/>
                <w:b/>
                <w:szCs w:val="24"/>
              </w:rPr>
              <w:t>Genbank</w:t>
            </w:r>
          </w:p>
          <w:p w:rsidR="00B53C8F" w:rsidRPr="0062509F" w:rsidRDefault="00B53C8F" w:rsidP="00B53C8F">
            <w:pPr>
              <w:pStyle w:val="1-11"/>
              <w:rPr>
                <w:rFonts w:ascii="Times New Roman" w:hAnsi="Times New Roman"/>
                <w:b/>
                <w:szCs w:val="24"/>
              </w:rPr>
            </w:pPr>
            <w:r w:rsidRPr="0062509F">
              <w:rPr>
                <w:rFonts w:ascii="Times New Roman" w:hAnsi="Times New Roman"/>
                <w:b/>
                <w:sz w:val="22"/>
                <w:szCs w:val="24"/>
              </w:rPr>
              <w:t xml:space="preserve">Accession no.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pStyle w:val="1-11"/>
              <w:rPr>
                <w:rFonts w:ascii="Times New Roman" w:hAnsi="Times New Roman"/>
                <w:b/>
                <w:szCs w:val="24"/>
              </w:rPr>
            </w:pPr>
            <w:r w:rsidRPr="0062509F">
              <w:rPr>
                <w:rFonts w:ascii="Times New Roman" w:hAnsi="Times New Roman"/>
                <w:b/>
                <w:szCs w:val="24"/>
              </w:rPr>
              <w:t>Sourc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53C8F" w:rsidRPr="0062509F" w:rsidRDefault="00F60042" w:rsidP="00B53C8F">
            <w:pPr>
              <w:pStyle w:val="1-11"/>
              <w:rPr>
                <w:rFonts w:ascii="Times New Roman" w:hAnsi="Times New Roman"/>
                <w:b/>
                <w:szCs w:val="24"/>
              </w:rPr>
            </w:pPr>
            <w:r>
              <w:rPr>
                <w:rFonts w:ascii="Times New Roman" w:hAnsi="Times New Roman"/>
                <w:b/>
                <w:szCs w:val="24"/>
              </w:rPr>
              <w:t>Country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53C8F" w:rsidRPr="0062509F" w:rsidRDefault="00B53C8F" w:rsidP="00B53C8F">
            <w:pPr>
              <w:pStyle w:val="1-11"/>
              <w:rPr>
                <w:rFonts w:ascii="Times New Roman" w:hAnsi="Times New Roman"/>
                <w:b/>
                <w:szCs w:val="24"/>
              </w:rPr>
            </w:pPr>
            <w:r w:rsidRPr="0062509F">
              <w:rPr>
                <w:rFonts w:ascii="Times New Roman" w:hAnsi="Times New Roman"/>
                <w:b/>
                <w:szCs w:val="24"/>
              </w:rPr>
              <w:t>Year of isolation</w:t>
            </w:r>
          </w:p>
        </w:tc>
      </w:tr>
      <w:tr w:rsidR="00B53C8F" w:rsidRPr="007E66EE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112C73" w:rsidRDefault="00B53C8F" w:rsidP="0029168D">
            <w:pPr>
              <w:rPr>
                <w:rFonts w:ascii="Times New Roman" w:eastAsia="PMingLiU" w:hAnsi="Times New Roman"/>
                <w:szCs w:val="24"/>
              </w:rPr>
            </w:pPr>
            <w:r w:rsidRPr="00FD7B9F">
              <w:rPr>
                <w:rFonts w:ascii="Times New Roman" w:eastAsia="PMingLiU" w:hAnsi="Times New Roman" w:hint="eastAsia"/>
                <w:szCs w:val="24"/>
              </w:rPr>
              <w:t>China-1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EU08618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Do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China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112C73" w:rsidRDefault="00B53C8F" w:rsidP="00B53C8F">
            <w:pPr>
              <w:rPr>
                <w:rFonts w:ascii="Times New Roman" w:eastAsia="PMingLiU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2005</w:t>
            </w:r>
          </w:p>
        </w:tc>
      </w:tr>
      <w:tr w:rsidR="00B53C8F" w:rsidRPr="007E66EE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29168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EU0861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Do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112C73" w:rsidRDefault="00B53C8F" w:rsidP="00B53C8F">
            <w:pPr>
              <w:rPr>
                <w:rFonts w:ascii="Times New Roman" w:eastAsia="PMingLiU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2004</w:t>
            </w:r>
          </w:p>
        </w:tc>
      </w:tr>
      <w:tr w:rsidR="00B53C8F" w:rsidRPr="007E66EE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FD0BB1" w:rsidDel="0027638E" w:rsidRDefault="00B53C8F" w:rsidP="0029168D">
            <w:pPr>
              <w:rPr>
                <w:rFonts w:ascii="Times New Roman" w:eastAsia="PMingLiU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Del="0027638E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EU08618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Del="0027638E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Do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Del="0027638E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Del="0027638E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2004</w:t>
            </w:r>
          </w:p>
        </w:tc>
      </w:tr>
      <w:tr w:rsidR="00B53C8F" w:rsidRPr="007E66EE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FD0BB1" w:rsidDel="0027638E" w:rsidRDefault="00B53C8F" w:rsidP="0029168D">
            <w:pPr>
              <w:rPr>
                <w:rFonts w:ascii="Times New Roman" w:eastAsia="PMingLiU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Del="0027638E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EU08618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Del="0027638E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Do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Del="0027638E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Del="0027638E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2004</w:t>
            </w:r>
          </w:p>
        </w:tc>
      </w:tr>
      <w:tr w:rsidR="00B53C8F" w:rsidRPr="007E66EE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FD0BB1" w:rsidDel="0027638E" w:rsidRDefault="00B53C8F" w:rsidP="0029168D">
            <w:pPr>
              <w:rPr>
                <w:rFonts w:ascii="Times New Roman" w:eastAsia="PMingLiU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Del="0027638E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EU08619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Del="0027638E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Do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Del="0027638E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Del="0027638E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2005</w:t>
            </w:r>
          </w:p>
        </w:tc>
      </w:tr>
      <w:tr w:rsidR="00B53C8F" w:rsidRPr="007E66EE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FD0BB1" w:rsidDel="0027638E" w:rsidRDefault="00B53C8F" w:rsidP="0029168D">
            <w:pPr>
              <w:rPr>
                <w:rFonts w:ascii="Times New Roman" w:eastAsia="PMingLiU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Del="0027638E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EU08617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Del="0027638E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Do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Del="0027638E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Del="0027638E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1998</w:t>
            </w:r>
          </w:p>
        </w:tc>
      </w:tr>
      <w:tr w:rsidR="00B53C8F" w:rsidRPr="007E66EE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FD0BB1" w:rsidDel="0027638E" w:rsidRDefault="00B53C8F" w:rsidP="0029168D">
            <w:pPr>
              <w:rPr>
                <w:rFonts w:ascii="Times New Roman" w:eastAsia="PMingLiU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Del="0027638E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EU08617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Del="0027638E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Do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Del="0027638E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Del="0027638E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1997</w:t>
            </w:r>
          </w:p>
        </w:tc>
      </w:tr>
      <w:tr w:rsidR="00B53C8F" w:rsidRPr="007E66EE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FD0BB1" w:rsidDel="0027638E" w:rsidRDefault="00B53C8F" w:rsidP="0029168D">
            <w:pPr>
              <w:rPr>
                <w:rFonts w:ascii="Times New Roman" w:eastAsia="PMingLiU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Del="0027638E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EU08617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Del="0027638E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Do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Del="0027638E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Del="0027638E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1997</w:t>
            </w:r>
          </w:p>
        </w:tc>
      </w:tr>
      <w:tr w:rsidR="00B53C8F" w:rsidRPr="007E66EE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FD0BB1" w:rsidDel="0027638E" w:rsidRDefault="00B53C8F" w:rsidP="0029168D">
            <w:pPr>
              <w:rPr>
                <w:rFonts w:ascii="Times New Roman" w:eastAsia="PMingLiU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Del="0027638E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EU08617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Del="0027638E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Do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Del="0027638E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Del="0027638E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1987</w:t>
            </w:r>
          </w:p>
        </w:tc>
      </w:tr>
      <w:tr w:rsidR="00B53C8F" w:rsidRPr="007E66EE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FD0BB1" w:rsidDel="0027638E" w:rsidRDefault="00B53C8F" w:rsidP="0029168D">
            <w:pPr>
              <w:rPr>
                <w:rFonts w:ascii="Times New Roman" w:eastAsia="PMingLiU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Del="0027638E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EU08617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Del="0027638E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Do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Del="0027638E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Del="0027638E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1969</w:t>
            </w:r>
          </w:p>
        </w:tc>
      </w:tr>
      <w:tr w:rsidR="00B53C8F" w:rsidRPr="007E66EE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FD0BB1" w:rsidDel="0027638E" w:rsidRDefault="00B53C8F" w:rsidP="0029168D">
            <w:pPr>
              <w:rPr>
                <w:rFonts w:ascii="Times New Roman" w:eastAsia="PMingLiU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Del="0027638E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EU08617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Del="0027638E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Do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Del="0027638E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Del="0027638E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1989</w:t>
            </w:r>
          </w:p>
        </w:tc>
      </w:tr>
      <w:tr w:rsidR="00B53C8F" w:rsidRPr="007E66EE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FD0BB1" w:rsidDel="0027638E" w:rsidRDefault="00B53C8F" w:rsidP="0029168D">
            <w:pPr>
              <w:rPr>
                <w:rFonts w:ascii="Times New Roman" w:eastAsia="PMingLiU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Del="0027638E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EU08618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Del="0027638E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Do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Del="0027638E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Del="0027638E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1990</w:t>
            </w:r>
          </w:p>
        </w:tc>
      </w:tr>
      <w:tr w:rsidR="00B53C8F" w:rsidRPr="007E66EE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FD0BB1" w:rsidDel="0027638E" w:rsidRDefault="00B53C8F" w:rsidP="0029168D">
            <w:pPr>
              <w:rPr>
                <w:rFonts w:ascii="Times New Roman" w:eastAsia="PMingLiU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Del="0027638E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EU08618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Del="0027638E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Do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Del="0027638E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Del="0027638E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1989</w:t>
            </w:r>
          </w:p>
        </w:tc>
      </w:tr>
      <w:tr w:rsidR="00B53C8F" w:rsidRPr="007E66EE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FD0BB1" w:rsidDel="0027638E" w:rsidRDefault="00B53C8F" w:rsidP="0029168D">
            <w:pPr>
              <w:rPr>
                <w:rFonts w:ascii="Times New Roman" w:eastAsia="PMingLiU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Del="0027638E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051A56">
              <w:rPr>
                <w:rFonts w:ascii="Times New Roman" w:eastAsia="PMingLiU" w:hAnsi="Times New Roman" w:hint="eastAsia"/>
                <w:szCs w:val="24"/>
              </w:rPr>
              <w:t>GU2337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Del="0027638E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FD7B9F">
              <w:rPr>
                <w:rFonts w:ascii="Times New Roman" w:eastAsia="PMingLiU" w:hAnsi="Times New Roman"/>
                <w:szCs w:val="24"/>
              </w:rPr>
              <w:t>Ferret badg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Del="0027638E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Del="0027638E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051A56">
              <w:rPr>
                <w:rFonts w:ascii="Times New Roman" w:eastAsia="PMingLiU" w:hAnsi="Times New Roman" w:hint="eastAsia"/>
                <w:szCs w:val="24"/>
              </w:rPr>
              <w:t>2009</w:t>
            </w:r>
          </w:p>
        </w:tc>
      </w:tr>
      <w:tr w:rsidR="00C52279" w:rsidRPr="007E66EE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52279" w:rsidRPr="00051A56" w:rsidDel="00C52279" w:rsidRDefault="00C52279" w:rsidP="00C52279">
            <w:pPr>
              <w:rPr>
                <w:rFonts w:ascii="Times New Roman" w:eastAsia="PMingLiU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52279" w:rsidRPr="00051A56" w:rsidRDefault="00C52279" w:rsidP="00B53C8F">
            <w:pPr>
              <w:rPr>
                <w:rFonts w:ascii="Times New Roman" w:eastAsia="PMingLiU" w:hAnsi="Times New Roman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52279" w:rsidRPr="00FD7B9F" w:rsidRDefault="00C52279" w:rsidP="00B53C8F">
            <w:pPr>
              <w:rPr>
                <w:rFonts w:ascii="Times New Roman" w:eastAsia="PMingLiU" w:hAnsi="Times New Roman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52279" w:rsidRPr="00051A56" w:rsidRDefault="00C52279" w:rsidP="00B53C8F">
            <w:pPr>
              <w:rPr>
                <w:rFonts w:ascii="Times New Roman" w:eastAsia="PMingLiU" w:hAnsi="Times New Roman"/>
                <w:szCs w:val="24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52279" w:rsidRPr="00051A56" w:rsidRDefault="00C52279" w:rsidP="00B53C8F">
            <w:pPr>
              <w:rPr>
                <w:rFonts w:ascii="Times New Roman" w:eastAsia="PMingLiU" w:hAnsi="Times New Roman"/>
                <w:szCs w:val="24"/>
              </w:rPr>
            </w:pPr>
          </w:p>
        </w:tc>
      </w:tr>
      <w:tr w:rsidR="00B53C8F" w:rsidRPr="007E66EE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FD0BB1" w:rsidDel="0027638E" w:rsidRDefault="00B53C8F" w:rsidP="0029168D">
            <w:pPr>
              <w:rPr>
                <w:rFonts w:ascii="Times New Roman" w:eastAsia="PMingLiU" w:hAnsi="Times New Roman"/>
                <w:szCs w:val="24"/>
              </w:rPr>
            </w:pPr>
            <w:r w:rsidRPr="00051A56">
              <w:rPr>
                <w:rFonts w:ascii="Times New Roman" w:eastAsia="PMingLiU" w:hAnsi="Times New Roman" w:hint="eastAsia"/>
                <w:szCs w:val="24"/>
              </w:rPr>
              <w:t>China-3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Del="0027638E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EU08618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Del="0027638E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Do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Del="0027638E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China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Del="0027638E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1994</w:t>
            </w:r>
          </w:p>
        </w:tc>
      </w:tr>
      <w:tr w:rsidR="00B53C8F" w:rsidRPr="007E66EE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FD0BB1" w:rsidDel="0027638E" w:rsidRDefault="00B53C8F" w:rsidP="0029168D">
            <w:pPr>
              <w:rPr>
                <w:rFonts w:ascii="Times New Roman" w:eastAsia="PMingLiU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Del="0027638E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EU08618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Del="0027638E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Do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Del="0027638E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Del="0027638E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1994</w:t>
            </w:r>
          </w:p>
        </w:tc>
      </w:tr>
      <w:tr w:rsidR="00B53C8F" w:rsidRPr="007E66EE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FD0BB1" w:rsidDel="0027638E" w:rsidRDefault="00B53C8F" w:rsidP="0029168D">
            <w:pPr>
              <w:rPr>
                <w:rFonts w:ascii="Times New Roman" w:eastAsia="PMingLiU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Del="0027638E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EU08618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Del="0027638E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Sika de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Del="0027638E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Del="0027638E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1993</w:t>
            </w:r>
          </w:p>
        </w:tc>
      </w:tr>
      <w:tr w:rsidR="00B53C8F" w:rsidRPr="007E66EE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29168D">
            <w:pPr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</w:tr>
      <w:tr w:rsidR="00B53C8F" w:rsidRPr="007E66EE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29168D">
            <w:pPr>
              <w:rPr>
                <w:rFonts w:ascii="Times New Roman" w:hAnsi="Times New Roman"/>
                <w:szCs w:val="24"/>
              </w:rPr>
            </w:pPr>
            <w:r w:rsidRPr="00FD0BB1">
              <w:rPr>
                <w:rFonts w:ascii="Times New Roman" w:eastAsia="PMingLiU" w:hAnsi="Times New Roman" w:hint="eastAsia"/>
                <w:szCs w:val="24"/>
              </w:rPr>
              <w:t>China-4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HQ1181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Ferret badg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China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112C73" w:rsidRDefault="00B53C8F" w:rsidP="00B53C8F">
            <w:pPr>
              <w:rPr>
                <w:rFonts w:ascii="Times New Roman" w:eastAsia="PMingLiU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2008</w:t>
            </w:r>
          </w:p>
        </w:tc>
      </w:tr>
      <w:tr w:rsidR="00B53C8F" w:rsidRPr="007E66EE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29168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HQ1181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Ferret badg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112C73" w:rsidRDefault="00B53C8F" w:rsidP="00B53C8F">
            <w:pPr>
              <w:rPr>
                <w:rFonts w:ascii="Times New Roman" w:eastAsia="PMingLiU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2008</w:t>
            </w:r>
          </w:p>
        </w:tc>
      </w:tr>
      <w:tr w:rsidR="00B53C8F" w:rsidRPr="007E66EE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29168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HQ1181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Ferret badg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112C73" w:rsidRDefault="00B53C8F" w:rsidP="00B53C8F">
            <w:pPr>
              <w:rPr>
                <w:rFonts w:ascii="Times New Roman" w:eastAsia="PMingLiU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2008</w:t>
            </w:r>
          </w:p>
        </w:tc>
      </w:tr>
      <w:tr w:rsidR="00B53C8F" w:rsidRPr="007E66EE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29168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HQ1181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Ferret badg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112C73" w:rsidRDefault="00B53C8F" w:rsidP="00B53C8F">
            <w:pPr>
              <w:rPr>
                <w:rFonts w:ascii="Times New Roman" w:eastAsia="PMingLiU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2008</w:t>
            </w:r>
          </w:p>
        </w:tc>
      </w:tr>
      <w:tr w:rsidR="00B53C8F" w:rsidRPr="007E66EE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29168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HQ1181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Ferret badg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112C73" w:rsidRDefault="00B53C8F" w:rsidP="00B53C8F">
            <w:pPr>
              <w:tabs>
                <w:tab w:val="left" w:pos="1470"/>
              </w:tabs>
              <w:rPr>
                <w:rFonts w:ascii="Times New Roman" w:eastAsia="PMingLiU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2008</w:t>
            </w:r>
          </w:p>
        </w:tc>
      </w:tr>
      <w:tr w:rsidR="00B53C8F" w:rsidRPr="007E66EE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29168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JN97487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Ferret badg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112C73" w:rsidRDefault="00B53C8F" w:rsidP="00B53C8F">
            <w:pPr>
              <w:rPr>
                <w:rFonts w:ascii="Times New Roman" w:eastAsia="PMingLiU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2008</w:t>
            </w:r>
          </w:p>
        </w:tc>
      </w:tr>
      <w:tr w:rsidR="00B53C8F" w:rsidRPr="007E66EE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29168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FJ5981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Ferret badg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112C73" w:rsidRDefault="00B53C8F" w:rsidP="00B53C8F">
            <w:pPr>
              <w:rPr>
                <w:rFonts w:ascii="Times New Roman" w:eastAsia="PMingLiU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2008</w:t>
            </w:r>
          </w:p>
        </w:tc>
      </w:tr>
      <w:tr w:rsidR="00B53C8F" w:rsidRPr="007E66EE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FD7B9F" w:rsidRDefault="00B53C8F" w:rsidP="0029168D">
            <w:pPr>
              <w:rPr>
                <w:rFonts w:ascii="Times New Roman" w:eastAsia="PMingLiU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JQ95044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Ferret badg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2012</w:t>
            </w:r>
          </w:p>
        </w:tc>
      </w:tr>
      <w:tr w:rsidR="00B53C8F" w:rsidRPr="007E66EE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FD7B9F" w:rsidRDefault="00B53C8F" w:rsidP="0029168D">
            <w:pPr>
              <w:rPr>
                <w:rFonts w:ascii="Times New Roman" w:eastAsia="PMingLiU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JQ9504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Ferret badg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2012</w:t>
            </w:r>
          </w:p>
        </w:tc>
      </w:tr>
      <w:tr w:rsidR="00B53C8F" w:rsidRPr="007E66EE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FD7B9F" w:rsidRDefault="00B53C8F" w:rsidP="0029168D">
            <w:pPr>
              <w:rPr>
                <w:rFonts w:ascii="Times New Roman" w:eastAsia="PMingLiU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JQ9504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Ferret badg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2012</w:t>
            </w:r>
          </w:p>
        </w:tc>
      </w:tr>
      <w:tr w:rsidR="00B53C8F" w:rsidRPr="007E66EE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FD7B9F" w:rsidRDefault="00B53C8F" w:rsidP="0029168D">
            <w:pPr>
              <w:rPr>
                <w:rFonts w:ascii="Times New Roman" w:eastAsia="PMingLiU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FJ71975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Ferret badg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2008</w:t>
            </w:r>
          </w:p>
        </w:tc>
      </w:tr>
      <w:tr w:rsidR="00B53C8F" w:rsidRPr="007E66EE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FD7B9F" w:rsidRDefault="00B53C8F" w:rsidP="0029168D">
            <w:pPr>
              <w:rPr>
                <w:rFonts w:ascii="Times New Roman" w:eastAsia="PMingLiU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FJ7197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Ferret badg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2008</w:t>
            </w:r>
          </w:p>
        </w:tc>
      </w:tr>
      <w:tr w:rsidR="00B53C8F" w:rsidRPr="007E66EE" w:rsidTr="0029168D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FD7B9F" w:rsidRDefault="00B53C8F" w:rsidP="0029168D">
            <w:pPr>
              <w:rPr>
                <w:rFonts w:ascii="Times New Roman" w:eastAsia="PMingLiU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FJ7197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Ferret badg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2008</w:t>
            </w:r>
          </w:p>
        </w:tc>
      </w:tr>
      <w:tr w:rsidR="00B53C8F" w:rsidRPr="007E66EE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29168D">
            <w:pPr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</w:tr>
      <w:tr w:rsidR="00B53C8F" w:rsidRPr="007E66EE" w:rsidTr="0029168D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29168D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Philippines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EU0862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Do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Philippine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1994</w:t>
            </w:r>
          </w:p>
        </w:tc>
      </w:tr>
      <w:tr w:rsidR="00B53C8F" w:rsidRPr="007E66EE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29168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EU0862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Do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1995</w:t>
            </w:r>
          </w:p>
        </w:tc>
      </w:tr>
      <w:tr w:rsidR="00B53C8F" w:rsidRPr="007E66EE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29168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EU0862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Do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1994</w:t>
            </w:r>
          </w:p>
        </w:tc>
      </w:tr>
      <w:tr w:rsidR="00B53C8F" w:rsidRPr="007E66EE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29168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EU0862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Huma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2000</w:t>
            </w:r>
          </w:p>
        </w:tc>
      </w:tr>
      <w:tr w:rsidR="00B53C8F" w:rsidRPr="007E66EE" w:rsidTr="0029168D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29168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EU0862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Huma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2001</w:t>
            </w:r>
          </w:p>
        </w:tc>
      </w:tr>
      <w:tr w:rsidR="00B53C8F" w:rsidRPr="007E66EE" w:rsidTr="0029168D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29168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EU0862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Huma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2004</w:t>
            </w:r>
          </w:p>
        </w:tc>
      </w:tr>
      <w:tr w:rsidR="00804C49" w:rsidRPr="007E66EE" w:rsidTr="0029168D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04C49" w:rsidRPr="0062509F" w:rsidRDefault="00804C49" w:rsidP="00C5227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04C49" w:rsidRPr="0062509F" w:rsidRDefault="00804C49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04C49" w:rsidRPr="0062509F" w:rsidRDefault="00804C49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04C49" w:rsidRPr="0062509F" w:rsidRDefault="00804C49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04C49" w:rsidRPr="0062509F" w:rsidRDefault="00804C49" w:rsidP="00B53C8F">
            <w:pPr>
              <w:rPr>
                <w:rFonts w:ascii="Times New Roman" w:hAnsi="Times New Roman"/>
                <w:szCs w:val="24"/>
              </w:rPr>
            </w:pPr>
          </w:p>
        </w:tc>
      </w:tr>
      <w:tr w:rsidR="00B53C8F" w:rsidRPr="007E66EE" w:rsidTr="0029168D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29168D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Cambodia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EU0861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Do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Cambodia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1999</w:t>
            </w:r>
          </w:p>
        </w:tc>
      </w:tr>
      <w:tr w:rsidR="00B53C8F" w:rsidRPr="007E66EE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29168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EU0861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Do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1998</w:t>
            </w:r>
          </w:p>
        </w:tc>
      </w:tr>
      <w:tr w:rsidR="00B53C8F" w:rsidRPr="007E66EE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29168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EU08616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Do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1998</w:t>
            </w:r>
          </w:p>
        </w:tc>
      </w:tr>
      <w:tr w:rsidR="00B53C8F" w:rsidRPr="007E66EE" w:rsidTr="0029168D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29168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EU08617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Do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1999</w:t>
            </w:r>
          </w:p>
        </w:tc>
      </w:tr>
      <w:tr w:rsidR="00B53C8F" w:rsidRPr="007E66EE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29168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EU0861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Do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1998</w:t>
            </w:r>
          </w:p>
        </w:tc>
      </w:tr>
      <w:tr w:rsidR="00804C49" w:rsidRPr="007E66EE" w:rsidTr="0029168D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04C49" w:rsidRPr="0062509F" w:rsidRDefault="00804C49" w:rsidP="00C5227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04C49" w:rsidRPr="0062509F" w:rsidRDefault="00804C49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04C49" w:rsidRPr="0062509F" w:rsidRDefault="00804C49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04C49" w:rsidRPr="0062509F" w:rsidRDefault="00804C49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04C49" w:rsidRPr="0062509F" w:rsidRDefault="00804C49" w:rsidP="00B53C8F">
            <w:pPr>
              <w:rPr>
                <w:rFonts w:ascii="Times New Roman" w:hAnsi="Times New Roman"/>
                <w:szCs w:val="24"/>
              </w:rPr>
            </w:pPr>
          </w:p>
        </w:tc>
      </w:tr>
      <w:tr w:rsidR="00B53C8F" w:rsidRPr="007E66EE" w:rsidTr="0029168D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29168D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Thailand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EU0862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Huma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Thailand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1983</w:t>
            </w:r>
          </w:p>
        </w:tc>
      </w:tr>
      <w:tr w:rsidR="00B53C8F" w:rsidRPr="007E66EE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29168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EU0862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Huma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1983</w:t>
            </w:r>
          </w:p>
        </w:tc>
      </w:tr>
      <w:tr w:rsidR="00A84137" w:rsidRPr="007E66EE" w:rsidTr="0029168D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84137" w:rsidRPr="0062509F" w:rsidRDefault="00A84137" w:rsidP="00C5227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84137" w:rsidRPr="0062509F" w:rsidRDefault="00A84137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84137" w:rsidRPr="0062509F" w:rsidRDefault="00A84137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84137" w:rsidRPr="0062509F" w:rsidRDefault="00A84137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84137" w:rsidRPr="0062509F" w:rsidRDefault="00A84137" w:rsidP="00B53C8F">
            <w:pPr>
              <w:rPr>
                <w:rFonts w:ascii="Times New Roman" w:hAnsi="Times New Roman"/>
                <w:szCs w:val="24"/>
              </w:rPr>
            </w:pPr>
          </w:p>
        </w:tc>
      </w:tr>
      <w:tr w:rsidR="00B53C8F" w:rsidRPr="007E66EE" w:rsidTr="0029168D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29168D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Viet Nam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EU0862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Do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Viet Nam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2001</w:t>
            </w:r>
          </w:p>
        </w:tc>
      </w:tr>
      <w:tr w:rsidR="00B53C8F" w:rsidRPr="007E66EE" w:rsidTr="0029168D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29168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EU0862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Do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2001</w:t>
            </w:r>
          </w:p>
        </w:tc>
      </w:tr>
      <w:tr w:rsidR="00A84137" w:rsidRPr="007E66EE" w:rsidTr="0029168D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84137" w:rsidRPr="0062509F" w:rsidRDefault="00A84137" w:rsidP="00C5227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84137" w:rsidRPr="0062509F" w:rsidRDefault="00A84137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84137" w:rsidRPr="0062509F" w:rsidRDefault="00A84137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84137" w:rsidRPr="0062509F" w:rsidRDefault="00A84137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84137" w:rsidRPr="0062509F" w:rsidRDefault="00A84137" w:rsidP="00B53C8F">
            <w:pPr>
              <w:rPr>
                <w:rFonts w:ascii="Times New Roman" w:hAnsi="Times New Roman"/>
                <w:szCs w:val="24"/>
              </w:rPr>
            </w:pPr>
          </w:p>
        </w:tc>
      </w:tr>
      <w:tr w:rsidR="00B53C8F" w:rsidRPr="007E66EE" w:rsidTr="0029168D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29168D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Nepal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EU08619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Do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Nepal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1998</w:t>
            </w:r>
          </w:p>
        </w:tc>
      </w:tr>
      <w:tr w:rsidR="00B53C8F" w:rsidRPr="007E66EE" w:rsidTr="0029168D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29168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EU08619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Goa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1998</w:t>
            </w:r>
          </w:p>
        </w:tc>
      </w:tr>
      <w:tr w:rsidR="00B53C8F" w:rsidRPr="007E66EE" w:rsidTr="0029168D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29168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EU08619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Mongoo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1998</w:t>
            </w:r>
          </w:p>
        </w:tc>
      </w:tr>
      <w:tr w:rsidR="00A84137" w:rsidRPr="007E66EE" w:rsidTr="0029168D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84137" w:rsidRPr="0062509F" w:rsidRDefault="00A84137" w:rsidP="00C5227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84137" w:rsidRPr="0062509F" w:rsidRDefault="00A84137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84137" w:rsidRPr="0062509F" w:rsidRDefault="00A84137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84137" w:rsidRPr="0062509F" w:rsidRDefault="00A84137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84137" w:rsidRPr="0062509F" w:rsidRDefault="00A84137" w:rsidP="00B53C8F">
            <w:pPr>
              <w:rPr>
                <w:rFonts w:ascii="Times New Roman" w:hAnsi="Times New Roman"/>
                <w:szCs w:val="24"/>
              </w:rPr>
            </w:pPr>
          </w:p>
        </w:tc>
      </w:tr>
      <w:tr w:rsidR="00B53C8F" w:rsidRPr="007E66EE" w:rsidTr="0029168D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112C73" w:rsidRDefault="00B53C8F" w:rsidP="0029168D">
            <w:pPr>
              <w:rPr>
                <w:rFonts w:ascii="Times New Roman" w:eastAsia="PMingLiU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Myanmar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EU08616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Do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Myanmar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1999</w:t>
            </w:r>
          </w:p>
        </w:tc>
      </w:tr>
      <w:tr w:rsidR="00B53C8F" w:rsidRPr="007E66EE" w:rsidTr="0029168D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112C73" w:rsidRDefault="00B53C8F" w:rsidP="0029168D">
            <w:pPr>
              <w:rPr>
                <w:rFonts w:ascii="Times New Roman" w:eastAsia="PMingLiU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EU0861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Do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2000</w:t>
            </w:r>
          </w:p>
        </w:tc>
      </w:tr>
      <w:tr w:rsidR="00B53C8F" w:rsidRPr="007E66EE" w:rsidTr="0029168D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112C73" w:rsidRDefault="00B53C8F" w:rsidP="0029168D">
            <w:pPr>
              <w:rPr>
                <w:rFonts w:ascii="Times New Roman" w:eastAsia="PMingLiU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EU08616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Do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1999</w:t>
            </w:r>
          </w:p>
        </w:tc>
      </w:tr>
      <w:tr w:rsidR="00A84137" w:rsidRPr="007E66EE" w:rsidTr="0029168D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84137" w:rsidRPr="0062509F" w:rsidRDefault="00A84137" w:rsidP="00C5227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84137" w:rsidRPr="0062509F" w:rsidRDefault="00A84137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84137" w:rsidRPr="0062509F" w:rsidRDefault="00A84137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84137" w:rsidRPr="0062509F" w:rsidRDefault="00A84137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84137" w:rsidRPr="0062509F" w:rsidRDefault="00A84137" w:rsidP="00B53C8F">
            <w:pPr>
              <w:rPr>
                <w:rFonts w:ascii="Times New Roman" w:hAnsi="Times New Roman"/>
                <w:szCs w:val="24"/>
              </w:rPr>
            </w:pPr>
          </w:p>
        </w:tc>
      </w:tr>
      <w:tr w:rsidR="00B53C8F" w:rsidRPr="007E66EE" w:rsidTr="0029168D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112C73" w:rsidRDefault="00B53C8F" w:rsidP="0029168D">
            <w:pPr>
              <w:rPr>
                <w:rFonts w:ascii="Times New Roman" w:eastAsia="PMingLiU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Laos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EU08619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Do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Laos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1999</w:t>
            </w:r>
          </w:p>
        </w:tc>
      </w:tr>
      <w:tr w:rsidR="00B53C8F" w:rsidRPr="007E66EE" w:rsidTr="0029168D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112C73" w:rsidRDefault="00B53C8F" w:rsidP="0029168D">
            <w:pPr>
              <w:rPr>
                <w:rFonts w:ascii="Times New Roman" w:eastAsia="PMingLiU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EU08619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Do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2002</w:t>
            </w:r>
          </w:p>
        </w:tc>
      </w:tr>
      <w:tr w:rsidR="00B53C8F" w:rsidRPr="007E66EE" w:rsidTr="0029168D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112C73" w:rsidRDefault="00B53C8F" w:rsidP="0029168D">
            <w:pPr>
              <w:rPr>
                <w:rFonts w:ascii="Times New Roman" w:eastAsia="PMingLiU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EU08619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Do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2002</w:t>
            </w:r>
          </w:p>
        </w:tc>
      </w:tr>
      <w:tr w:rsidR="00961981" w:rsidRPr="007E66EE" w:rsidTr="0029168D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61981" w:rsidRPr="00112C73" w:rsidRDefault="00961981" w:rsidP="00C52279">
            <w:pPr>
              <w:rPr>
                <w:rFonts w:ascii="Times New Roman" w:eastAsia="PMingLiU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61981" w:rsidRPr="0062509F" w:rsidRDefault="00961981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61981" w:rsidRPr="0062509F" w:rsidRDefault="00961981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61981" w:rsidRPr="0062509F" w:rsidRDefault="00961981" w:rsidP="00B53C8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61981" w:rsidRPr="0062509F" w:rsidRDefault="00961981" w:rsidP="00B53C8F">
            <w:pPr>
              <w:rPr>
                <w:rFonts w:ascii="Times New Roman" w:hAnsi="Times New Roman"/>
                <w:szCs w:val="24"/>
              </w:rPr>
            </w:pPr>
          </w:p>
        </w:tc>
      </w:tr>
      <w:tr w:rsidR="00961981" w:rsidRPr="007E66EE" w:rsidTr="0029168D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61981" w:rsidRPr="00112C73" w:rsidRDefault="00272314" w:rsidP="00C52279">
            <w:pPr>
              <w:rPr>
                <w:rFonts w:ascii="Times New Roman" w:eastAsia="PMingLiU" w:hAnsi="Times New Roman"/>
                <w:szCs w:val="24"/>
              </w:rPr>
            </w:pPr>
            <w:r>
              <w:rPr>
                <w:rFonts w:ascii="Times New Roman" w:eastAsia="PMingLiU" w:hAnsi="Times New Roman"/>
                <w:szCs w:val="24"/>
              </w:rPr>
              <w:t>Others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61981" w:rsidRPr="0062509F" w:rsidRDefault="00961981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GU2337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61981" w:rsidRPr="0062509F" w:rsidRDefault="00961981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Ferret badg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61981" w:rsidRPr="0062509F" w:rsidRDefault="00961981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China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961981" w:rsidRPr="0062509F" w:rsidRDefault="00961981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2009</w:t>
            </w:r>
          </w:p>
        </w:tc>
      </w:tr>
      <w:tr w:rsidR="001C168C" w:rsidRPr="007E66EE" w:rsidTr="0029168D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168C" w:rsidRPr="00112C73" w:rsidRDefault="001C168C" w:rsidP="00C52279">
            <w:pPr>
              <w:rPr>
                <w:rFonts w:ascii="Times New Roman" w:eastAsia="PMingLiU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168C" w:rsidRPr="0062509F" w:rsidRDefault="001C168C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EU08618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168C" w:rsidRPr="0062509F" w:rsidRDefault="001C168C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Huma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168C" w:rsidRPr="0062509F" w:rsidRDefault="001C168C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China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C168C" w:rsidRPr="0062509F" w:rsidRDefault="001C168C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1992</w:t>
            </w:r>
          </w:p>
        </w:tc>
      </w:tr>
      <w:tr w:rsidR="00272314" w:rsidRPr="007E66EE" w:rsidTr="0029168D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2314" w:rsidRPr="00112C73" w:rsidRDefault="00272314" w:rsidP="00C52279">
            <w:pPr>
              <w:rPr>
                <w:rFonts w:ascii="Times New Roman" w:eastAsia="PMingLiU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2314" w:rsidRPr="0062509F" w:rsidRDefault="00272314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EU0862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2314" w:rsidRPr="0062509F" w:rsidRDefault="00272314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Huma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2314" w:rsidRPr="0062509F" w:rsidRDefault="00272314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Thailand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2314" w:rsidRPr="0062509F" w:rsidRDefault="00272314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1983</w:t>
            </w:r>
          </w:p>
        </w:tc>
      </w:tr>
      <w:tr w:rsidR="00B53C8F" w:rsidRPr="007E66EE" w:rsidTr="0029168D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112C73" w:rsidRDefault="00B53C8F" w:rsidP="0029168D">
            <w:pPr>
              <w:rPr>
                <w:rFonts w:ascii="Times New Roman" w:eastAsia="PMingLiU" w:hAnsi="Times New Roman"/>
                <w:color w:val="000000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EU08619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Huma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India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1997</w:t>
            </w:r>
          </w:p>
        </w:tc>
      </w:tr>
      <w:tr w:rsidR="00B53C8F" w:rsidRPr="007E66EE" w:rsidTr="0029168D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112C73" w:rsidRDefault="00B53C8F" w:rsidP="0029168D">
            <w:pPr>
              <w:rPr>
                <w:rFonts w:ascii="Times New Roman" w:eastAsia="PMingLiU" w:hAnsi="Times New Roman"/>
                <w:color w:val="000000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EU08619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Do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Indonesia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2003</w:t>
            </w:r>
          </w:p>
        </w:tc>
      </w:tr>
      <w:tr w:rsidR="00B53C8F" w:rsidRPr="007E66EE" w:rsidTr="0029168D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29168D">
            <w:pPr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EU08616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Do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Colombia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2004</w:t>
            </w:r>
          </w:p>
        </w:tc>
      </w:tr>
      <w:tr w:rsidR="00272314" w:rsidRPr="007E66EE" w:rsidTr="0029168D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2314" w:rsidRPr="0062509F" w:rsidRDefault="00272314" w:rsidP="00C52279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2314" w:rsidRPr="0062509F" w:rsidRDefault="00272314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EU08617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2314" w:rsidRPr="0062509F" w:rsidRDefault="00272314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Do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2314" w:rsidRPr="0062509F" w:rsidRDefault="00272314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Cambodia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2314" w:rsidRPr="0062509F" w:rsidRDefault="00272314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1997</w:t>
            </w:r>
          </w:p>
        </w:tc>
      </w:tr>
      <w:tr w:rsidR="00B53C8F" w:rsidRPr="007E66EE" w:rsidTr="0029168D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29168D">
            <w:pPr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EU0861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Fox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Oman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1990</w:t>
            </w:r>
          </w:p>
        </w:tc>
      </w:tr>
      <w:tr w:rsidR="00B53C8F" w:rsidRPr="007E66EE" w:rsidTr="0029168D"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29168D">
            <w:pPr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EU0861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Fox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Saudi Arabia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1987</w:t>
            </w:r>
          </w:p>
        </w:tc>
      </w:tr>
      <w:tr w:rsidR="00B53C8F" w:rsidRPr="007E66EE" w:rsidTr="0029168D"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53C8F" w:rsidRPr="0062509F" w:rsidRDefault="00B53C8F" w:rsidP="0029168D">
            <w:pPr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EU08616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Dog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Afghanistan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53C8F" w:rsidRPr="0062509F" w:rsidRDefault="00B53C8F" w:rsidP="00B53C8F">
            <w:pPr>
              <w:rPr>
                <w:rFonts w:ascii="Times New Roman" w:hAnsi="Times New Roman"/>
                <w:szCs w:val="24"/>
              </w:rPr>
            </w:pPr>
            <w:r w:rsidRPr="0062509F">
              <w:rPr>
                <w:rFonts w:ascii="Times New Roman" w:hAnsi="Times New Roman"/>
                <w:szCs w:val="24"/>
              </w:rPr>
              <w:t>1996</w:t>
            </w:r>
          </w:p>
        </w:tc>
      </w:tr>
    </w:tbl>
    <w:p w:rsidR="00B53C8F" w:rsidRPr="007E66EE" w:rsidRDefault="00B53C8F" w:rsidP="00B53C8F">
      <w:pPr>
        <w:rPr>
          <w:rFonts w:ascii="Times New Roman" w:hAnsi="Times New Roman"/>
          <w:noProof/>
          <w:szCs w:val="24"/>
        </w:rPr>
      </w:pPr>
    </w:p>
    <w:p w:rsidR="00B53C8F" w:rsidRDefault="00B53C8F" w:rsidP="00B53C8F">
      <w:pPr>
        <w:rPr>
          <w:rFonts w:ascii="Times New Roman" w:hAnsi="Times New Roman"/>
          <w:b/>
        </w:rPr>
      </w:pPr>
    </w:p>
    <w:p w:rsidR="00B53C8F" w:rsidRPr="00112C73" w:rsidRDefault="00B53C8F" w:rsidP="00B53C8F">
      <w:pPr>
        <w:rPr>
          <w:rFonts w:ascii="Times New Roman" w:hAnsi="Times New Roman"/>
        </w:rPr>
      </w:pPr>
    </w:p>
    <w:p w:rsidR="00B53C8F" w:rsidRPr="00112C73" w:rsidRDefault="00B53C8F" w:rsidP="00B53C8F">
      <w:pPr>
        <w:rPr>
          <w:rFonts w:ascii="Times New Roman" w:hAnsi="Times New Roman"/>
        </w:rPr>
      </w:pPr>
    </w:p>
    <w:p w:rsidR="00B53C8F" w:rsidRPr="00112C73" w:rsidRDefault="00B53C8F" w:rsidP="00B53C8F">
      <w:pPr>
        <w:rPr>
          <w:rFonts w:ascii="Times New Roman" w:hAnsi="Times New Roman"/>
        </w:rPr>
      </w:pPr>
    </w:p>
    <w:p w:rsidR="00B53C8F" w:rsidRPr="00112C73" w:rsidRDefault="00B53C8F" w:rsidP="00B53C8F">
      <w:pPr>
        <w:rPr>
          <w:rFonts w:ascii="Times New Roman" w:hAnsi="Times New Roman"/>
        </w:rPr>
      </w:pPr>
    </w:p>
    <w:p w:rsidR="00B53C8F" w:rsidRDefault="00B53C8F" w:rsidP="00B53C8F">
      <w:pPr>
        <w:rPr>
          <w:rFonts w:ascii="Times New Roman" w:hAnsi="Times New Roman"/>
        </w:rPr>
      </w:pPr>
    </w:p>
    <w:p w:rsidR="00B53C8F" w:rsidRPr="0062509F" w:rsidRDefault="00B53C8F" w:rsidP="00B53C8F">
      <w:pPr>
        <w:tabs>
          <w:tab w:val="left" w:pos="2194"/>
        </w:tabs>
        <w:rPr>
          <w:rFonts w:ascii="Times New Roman" w:eastAsia="PMingLiU" w:hAnsi="Times New Roman"/>
        </w:rPr>
      </w:pPr>
      <w:r>
        <w:rPr>
          <w:rFonts w:ascii="Times New Roman" w:hAnsi="Times New Roman"/>
        </w:rPr>
        <w:tab/>
      </w:r>
    </w:p>
    <w:p w:rsidR="00B53C8F" w:rsidRPr="0062509F" w:rsidRDefault="00B53C8F" w:rsidP="00B53C8F">
      <w:pPr>
        <w:rPr>
          <w:rFonts w:ascii="Times New Roman" w:eastAsia="PMingLiU" w:hAnsi="Times New Roman"/>
        </w:rPr>
      </w:pPr>
    </w:p>
    <w:p w:rsidR="00B53C8F" w:rsidRPr="003564EE" w:rsidRDefault="00B53C8F" w:rsidP="00B53C8F"/>
    <w:sectPr w:rsidR="00B53C8F" w:rsidRPr="003564EE" w:rsidSect="00B53C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052A" w:rsidRDefault="0067052A" w:rsidP="00B53C8F">
      <w:r>
        <w:separator/>
      </w:r>
    </w:p>
  </w:endnote>
  <w:endnote w:type="continuationSeparator" w:id="0">
    <w:p w:rsidR="0067052A" w:rsidRDefault="0067052A" w:rsidP="00B53C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052A" w:rsidRDefault="0067052A" w:rsidP="00B53C8F">
      <w:r>
        <w:separator/>
      </w:r>
    </w:p>
  </w:footnote>
  <w:footnote w:type="continuationSeparator" w:id="0">
    <w:p w:rsidR="0067052A" w:rsidRDefault="0067052A" w:rsidP="00B53C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54E0A59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0D459A0"/>
    <w:multiLevelType w:val="hybridMultilevel"/>
    <w:tmpl w:val="1B2A95D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1BC878F0"/>
    <w:multiLevelType w:val="hybridMultilevel"/>
    <w:tmpl w:val="9B7A0B86"/>
    <w:lvl w:ilvl="0" w:tplc="1E506DE6">
      <w:start w:val="1"/>
      <w:numFmt w:val="decimal"/>
      <w:lvlText w:val="%1."/>
      <w:lvlJc w:val="left"/>
      <w:pPr>
        <w:ind w:left="810" w:hanging="81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3557797B"/>
    <w:multiLevelType w:val="hybridMultilevel"/>
    <w:tmpl w:val="9B5A743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37F02F9E"/>
    <w:multiLevelType w:val="hybridMultilevel"/>
    <w:tmpl w:val="EEB2BE4C"/>
    <w:lvl w:ilvl="0" w:tplc="8EBAE6E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64211003"/>
    <w:multiLevelType w:val="hybridMultilevel"/>
    <w:tmpl w:val="C78856D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6EEB720D"/>
    <w:multiLevelType w:val="hybridMultilevel"/>
    <w:tmpl w:val="EEB2BE4C"/>
    <w:lvl w:ilvl="0" w:tplc="8EBAE6E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>
    <w:nsid w:val="78CA2F80"/>
    <w:multiLevelType w:val="hybridMultilevel"/>
    <w:tmpl w:val="BC44F0BC"/>
    <w:lvl w:ilvl="0" w:tplc="0409000F">
      <w:start w:val="1"/>
      <w:numFmt w:val="decimal"/>
      <w:lvlText w:val="%1."/>
      <w:lvlJc w:val="left"/>
      <w:pPr>
        <w:ind w:left="33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3840" w:hanging="480"/>
      </w:pPr>
    </w:lvl>
    <w:lvl w:ilvl="2" w:tplc="0409001B" w:tentative="1">
      <w:start w:val="1"/>
      <w:numFmt w:val="lowerRoman"/>
      <w:lvlText w:val="%3."/>
      <w:lvlJc w:val="right"/>
      <w:pPr>
        <w:ind w:left="4320" w:hanging="480"/>
      </w:pPr>
    </w:lvl>
    <w:lvl w:ilvl="3" w:tplc="0409000F" w:tentative="1">
      <w:start w:val="1"/>
      <w:numFmt w:val="decimal"/>
      <w:lvlText w:val="%4."/>
      <w:lvlJc w:val="left"/>
      <w:pPr>
        <w:ind w:left="48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5280" w:hanging="480"/>
      </w:pPr>
    </w:lvl>
    <w:lvl w:ilvl="5" w:tplc="0409001B" w:tentative="1">
      <w:start w:val="1"/>
      <w:numFmt w:val="lowerRoman"/>
      <w:lvlText w:val="%6."/>
      <w:lvlJc w:val="right"/>
      <w:pPr>
        <w:ind w:left="5760" w:hanging="480"/>
      </w:pPr>
    </w:lvl>
    <w:lvl w:ilvl="6" w:tplc="0409000F" w:tentative="1">
      <w:start w:val="1"/>
      <w:numFmt w:val="decimal"/>
      <w:lvlText w:val="%7."/>
      <w:lvlJc w:val="left"/>
      <w:pPr>
        <w:ind w:left="62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6720" w:hanging="480"/>
      </w:pPr>
    </w:lvl>
    <w:lvl w:ilvl="8" w:tplc="0409001B" w:tentative="1">
      <w:start w:val="1"/>
      <w:numFmt w:val="lowerRoman"/>
      <w:lvlText w:val="%9."/>
      <w:lvlJc w:val="right"/>
      <w:pPr>
        <w:ind w:left="7200" w:hanging="480"/>
      </w:pPr>
    </w:lvl>
  </w:abstractNum>
  <w:num w:numId="1">
    <w:abstractNumId w:val="7"/>
  </w:num>
  <w:num w:numId="2">
    <w:abstractNumId w:val="3"/>
  </w:num>
  <w:num w:numId="3">
    <w:abstractNumId w:val="6"/>
  </w:num>
  <w:num w:numId="4">
    <w:abstractNumId w:val="4"/>
  </w:num>
  <w:num w:numId="5">
    <w:abstractNumId w:val="2"/>
  </w:num>
  <w:num w:numId="6">
    <w:abstractNumId w:val="5"/>
  </w:num>
  <w:num w:numId="7">
    <w:abstractNumId w:val="1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64EE"/>
    <w:rsid w:val="00020087"/>
    <w:rsid w:val="00110A09"/>
    <w:rsid w:val="001C168C"/>
    <w:rsid w:val="001D0654"/>
    <w:rsid w:val="001F25F9"/>
    <w:rsid w:val="00215B00"/>
    <w:rsid w:val="00272314"/>
    <w:rsid w:val="0029168D"/>
    <w:rsid w:val="003564EE"/>
    <w:rsid w:val="0046616A"/>
    <w:rsid w:val="004E67FF"/>
    <w:rsid w:val="00530D7E"/>
    <w:rsid w:val="00536229"/>
    <w:rsid w:val="0056491F"/>
    <w:rsid w:val="005E39CE"/>
    <w:rsid w:val="0067052A"/>
    <w:rsid w:val="007A372D"/>
    <w:rsid w:val="00804C49"/>
    <w:rsid w:val="00901D07"/>
    <w:rsid w:val="0093483D"/>
    <w:rsid w:val="00944CAF"/>
    <w:rsid w:val="00961981"/>
    <w:rsid w:val="00A406D0"/>
    <w:rsid w:val="00A84137"/>
    <w:rsid w:val="00B53C8F"/>
    <w:rsid w:val="00C46D03"/>
    <w:rsid w:val="00C52279"/>
    <w:rsid w:val="00C705B0"/>
    <w:rsid w:val="00E73513"/>
    <w:rsid w:val="00E75034"/>
    <w:rsid w:val="00E95326"/>
    <w:rsid w:val="00EB3FC7"/>
    <w:rsid w:val="00F21D34"/>
    <w:rsid w:val="00F60042"/>
    <w:rsid w:val="00F71FD9"/>
    <w:rsid w:val="00FF7B9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PMingLiU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64EE"/>
    <w:pPr>
      <w:widowControl w:val="0"/>
    </w:pPr>
    <w:rPr>
      <w:rFonts w:eastAsia="Times New Roman"/>
      <w:kern w:val="2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-31">
    <w:name w:val="淺色格線 - 輔色 31"/>
    <w:basedOn w:val="Normal"/>
    <w:uiPriority w:val="34"/>
    <w:qFormat/>
    <w:rsid w:val="003564EE"/>
    <w:pPr>
      <w:ind w:leftChars="200" w:left="48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564EE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564EE"/>
    <w:rPr>
      <w:rFonts w:ascii="Tahoma" w:eastAsia="Times New Roman" w:hAnsi="Tahoma" w:cs="Tahoma"/>
      <w:kern w:val="2"/>
      <w:sz w:val="16"/>
      <w:szCs w:val="16"/>
      <w:lang w:eastAsia="zh-TW"/>
    </w:rPr>
  </w:style>
  <w:style w:type="character" w:customStyle="1" w:styleId="st">
    <w:name w:val="st"/>
    <w:basedOn w:val="DefaultParagraphFont"/>
    <w:rsid w:val="003564EE"/>
  </w:style>
  <w:style w:type="character" w:customStyle="1" w:styleId="textexposedshow">
    <w:name w:val="text_exposed_show"/>
    <w:basedOn w:val="DefaultParagraphFont"/>
    <w:rsid w:val="00D01BFE"/>
  </w:style>
  <w:style w:type="table" w:styleId="TableGrid">
    <w:name w:val="Table Grid"/>
    <w:basedOn w:val="TableNormal"/>
    <w:uiPriority w:val="39"/>
    <w:rsid w:val="002F4A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淺色網底1"/>
    <w:basedOn w:val="TableNormal"/>
    <w:uiPriority w:val="60"/>
    <w:rsid w:val="002F4AE2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Hyperlink">
    <w:name w:val="Hyperlink"/>
    <w:uiPriority w:val="99"/>
    <w:unhideWhenUsed/>
    <w:rsid w:val="00C95E9F"/>
    <w:rPr>
      <w:color w:val="0000FF"/>
      <w:u w:val="single"/>
    </w:rPr>
  </w:style>
  <w:style w:type="paragraph" w:customStyle="1" w:styleId="1-11">
    <w:name w:val="暗色網底 1 - 輔色 11"/>
    <w:uiPriority w:val="1"/>
    <w:qFormat/>
    <w:rsid w:val="00F909E0"/>
    <w:pPr>
      <w:widowControl w:val="0"/>
    </w:pPr>
    <w:rPr>
      <w:kern w:val="2"/>
      <w:sz w:val="24"/>
      <w:szCs w:val="22"/>
    </w:rPr>
  </w:style>
  <w:style w:type="paragraph" w:styleId="Header">
    <w:name w:val="header"/>
    <w:basedOn w:val="Normal"/>
    <w:link w:val="HeaderChar"/>
    <w:uiPriority w:val="99"/>
    <w:unhideWhenUsed/>
    <w:rsid w:val="00AB61A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rsid w:val="00AB61AD"/>
    <w:rPr>
      <w:rFonts w:eastAsia="Times New Roman"/>
      <w:kern w:val="2"/>
    </w:rPr>
  </w:style>
  <w:style w:type="paragraph" w:styleId="Footer">
    <w:name w:val="footer"/>
    <w:basedOn w:val="Normal"/>
    <w:link w:val="FooterChar"/>
    <w:uiPriority w:val="99"/>
    <w:unhideWhenUsed/>
    <w:rsid w:val="00AB61A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rsid w:val="00AB61AD"/>
    <w:rPr>
      <w:rFonts w:eastAsia="Times New Roman"/>
      <w:kern w:val="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PMingLiU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64EE"/>
    <w:pPr>
      <w:widowControl w:val="0"/>
    </w:pPr>
    <w:rPr>
      <w:rFonts w:eastAsia="Times New Roman"/>
      <w:kern w:val="2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-31">
    <w:name w:val="淺色格線 - 輔色 31"/>
    <w:basedOn w:val="Normal"/>
    <w:uiPriority w:val="34"/>
    <w:qFormat/>
    <w:rsid w:val="003564EE"/>
    <w:pPr>
      <w:ind w:leftChars="200" w:left="48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564EE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564EE"/>
    <w:rPr>
      <w:rFonts w:ascii="Tahoma" w:eastAsia="Times New Roman" w:hAnsi="Tahoma" w:cs="Tahoma"/>
      <w:kern w:val="2"/>
      <w:sz w:val="16"/>
      <w:szCs w:val="16"/>
      <w:lang w:eastAsia="zh-TW"/>
    </w:rPr>
  </w:style>
  <w:style w:type="character" w:customStyle="1" w:styleId="st">
    <w:name w:val="st"/>
    <w:basedOn w:val="DefaultParagraphFont"/>
    <w:rsid w:val="003564EE"/>
  </w:style>
  <w:style w:type="character" w:customStyle="1" w:styleId="textexposedshow">
    <w:name w:val="text_exposed_show"/>
    <w:basedOn w:val="DefaultParagraphFont"/>
    <w:rsid w:val="00D01BFE"/>
  </w:style>
  <w:style w:type="table" w:styleId="TableGrid">
    <w:name w:val="Table Grid"/>
    <w:basedOn w:val="TableNormal"/>
    <w:uiPriority w:val="39"/>
    <w:rsid w:val="002F4A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淺色網底1"/>
    <w:basedOn w:val="TableNormal"/>
    <w:uiPriority w:val="60"/>
    <w:rsid w:val="002F4AE2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Hyperlink">
    <w:name w:val="Hyperlink"/>
    <w:uiPriority w:val="99"/>
    <w:unhideWhenUsed/>
    <w:rsid w:val="00C95E9F"/>
    <w:rPr>
      <w:color w:val="0000FF"/>
      <w:u w:val="single"/>
    </w:rPr>
  </w:style>
  <w:style w:type="paragraph" w:customStyle="1" w:styleId="1-11">
    <w:name w:val="暗色網底 1 - 輔色 11"/>
    <w:uiPriority w:val="1"/>
    <w:qFormat/>
    <w:rsid w:val="00F909E0"/>
    <w:pPr>
      <w:widowControl w:val="0"/>
    </w:pPr>
    <w:rPr>
      <w:kern w:val="2"/>
      <w:sz w:val="24"/>
      <w:szCs w:val="22"/>
    </w:rPr>
  </w:style>
  <w:style w:type="paragraph" w:styleId="Header">
    <w:name w:val="header"/>
    <w:basedOn w:val="Normal"/>
    <w:link w:val="HeaderChar"/>
    <w:uiPriority w:val="99"/>
    <w:unhideWhenUsed/>
    <w:rsid w:val="00AB61A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rsid w:val="00AB61AD"/>
    <w:rPr>
      <w:rFonts w:eastAsia="Times New Roman"/>
      <w:kern w:val="2"/>
    </w:rPr>
  </w:style>
  <w:style w:type="paragraph" w:styleId="Footer">
    <w:name w:val="footer"/>
    <w:basedOn w:val="Normal"/>
    <w:link w:val="FooterChar"/>
    <w:uiPriority w:val="99"/>
    <w:unhideWhenUsed/>
    <w:rsid w:val="00AB61A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rsid w:val="00AB61AD"/>
    <w:rPr>
      <w:rFonts w:eastAsia="Times New Roman"/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615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67928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02431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66784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36035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86375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445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37</Words>
  <Characters>363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 School of VetMed</Company>
  <LinksUpToDate>false</LinksUpToDate>
  <CharactersWithSpaces>4261</CharactersWithSpaces>
  <SharedDoc>false</SharedDoc>
  <HLinks>
    <vt:vector size="24" baseType="variant">
      <vt:variant>
        <vt:i4>5963790</vt:i4>
      </vt:variant>
      <vt:variant>
        <vt:i4>-1</vt:i4>
      </vt:variant>
      <vt:variant>
        <vt:i4>1042</vt:i4>
      </vt:variant>
      <vt:variant>
        <vt:i4>1</vt:i4>
      </vt:variant>
      <vt:variant>
        <vt:lpwstr>map3_02(k)new_crop</vt:lpwstr>
      </vt:variant>
      <vt:variant>
        <vt:lpwstr/>
      </vt:variant>
      <vt:variant>
        <vt:i4>3080279</vt:i4>
      </vt:variant>
      <vt:variant>
        <vt:i4>-1</vt:i4>
      </vt:variant>
      <vt:variant>
        <vt:i4>1105</vt:i4>
      </vt:variant>
      <vt:variant>
        <vt:i4>1</vt:i4>
      </vt:variant>
      <vt:variant>
        <vt:lpwstr>Rabies 3D with positice case before Sept 13</vt:lpwstr>
      </vt:variant>
      <vt:variant>
        <vt:lpwstr/>
      </vt:variant>
      <vt:variant>
        <vt:i4>7274522</vt:i4>
      </vt:variant>
      <vt:variant>
        <vt:i4>-1</vt:i4>
      </vt:variant>
      <vt:variant>
        <vt:i4>1106</vt:i4>
      </vt:variant>
      <vt:variant>
        <vt:i4>1</vt:i4>
      </vt:variant>
      <vt:variant>
        <vt:lpwstr>gly20131215</vt:lpwstr>
      </vt:variant>
      <vt:variant>
        <vt:lpwstr/>
      </vt:variant>
      <vt:variant>
        <vt:i4>7733257</vt:i4>
      </vt:variant>
      <vt:variant>
        <vt:i4>-1</vt:i4>
      </vt:variant>
      <vt:variant>
        <vt:i4>1107</vt:i4>
      </vt:variant>
      <vt:variant>
        <vt:i4>1</vt:i4>
      </vt:variant>
      <vt:variant>
        <vt:lpwstr>nuc20131215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bchomel</dc:creator>
  <cp:lastModifiedBy>Staff</cp:lastModifiedBy>
  <cp:revision>2</cp:revision>
  <cp:lastPrinted>2013-11-25T08:16:00Z</cp:lastPrinted>
  <dcterms:created xsi:type="dcterms:W3CDTF">2017-01-18T11:53:00Z</dcterms:created>
  <dcterms:modified xsi:type="dcterms:W3CDTF">2017-01-18T11:53:00Z</dcterms:modified>
</cp:coreProperties>
</file>